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DCCC90C" w14:textId="3062047D" w:rsidR="00A73FDC" w:rsidRPr="00D30C6C" w:rsidRDefault="00A73FDC" w:rsidP="00A73FDC">
      <w:pPr>
        <w:spacing w:before="240" w:line="480" w:lineRule="auto"/>
        <w:rPr>
          <w:rFonts w:cs="Times New Roman"/>
        </w:rPr>
      </w:pPr>
      <w:r>
        <w:rPr>
          <w:rFonts w:cs="Times New Roman"/>
        </w:rPr>
        <w:t xml:space="preserve">Supplementary </w:t>
      </w:r>
      <w:r>
        <w:rPr>
          <w:rFonts w:cs="Times New Roman"/>
        </w:rPr>
        <w:t>T</w:t>
      </w:r>
      <w:r>
        <w:rPr>
          <w:rFonts w:cs="Times New Roman"/>
        </w:rPr>
        <w:t xml:space="preserve">ables S1-S43 with </w:t>
      </w:r>
      <w:r>
        <w:rPr>
          <w:rFonts w:cs="Times New Roman"/>
        </w:rPr>
        <w:t>e</w:t>
      </w:r>
      <w:r>
        <w:rPr>
          <w:rFonts w:cs="Times New Roman"/>
        </w:rPr>
        <w:t>xtended statistical information</w:t>
      </w:r>
    </w:p>
    <w:p w14:paraId="523F630A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 xml:space="preserve">Table S1: Statistically significant differences in CXCL9 chemokine production 3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 or by Kruskal-Wallis test with Dunn's tes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448"/>
        <w:gridCol w:w="266"/>
        <w:gridCol w:w="2964"/>
        <w:gridCol w:w="1412"/>
      </w:tblGrid>
      <w:tr w:rsidR="00A73FDC" w:rsidRPr="00787B76" w14:paraId="350A6295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64C74D9F" w14:textId="77777777" w:rsidR="00A73FDC" w:rsidRPr="00787B7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4CF9C88B" w14:textId="77777777" w:rsidR="00A73FDC" w:rsidRPr="00787B7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/</w:t>
            </w: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787B7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F5909" w14:textId="77777777" w:rsidR="00A73FDC" w:rsidRPr="00787B7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07576E43" w14:textId="77777777" w:rsidR="00A73FDC" w:rsidRPr="00787B7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GBS izolati</w:t>
            </w:r>
          </w:p>
        </w:tc>
        <w:tc>
          <w:tcPr>
            <w:tcW w:w="1412" w:type="dxa"/>
            <w:vAlign w:val="center"/>
          </w:tcPr>
          <w:p w14:paraId="402DB876" w14:textId="77777777" w:rsidR="00A73FDC" w:rsidRPr="00787B7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/</w:t>
            </w:r>
            <w:proofErr w:type="spellStart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etov</w:t>
            </w:r>
            <w:proofErr w:type="spellEnd"/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večkratne primerjave</w:t>
            </w:r>
            <w:r w:rsidRPr="00787B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787B7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vrednost)</w:t>
            </w:r>
          </w:p>
        </w:tc>
      </w:tr>
      <w:tr w:rsidR="00A73FDC" w:rsidRPr="00787B76" w14:paraId="47794DC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A74AE31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194B7342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204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15C33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298B1DB2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8FEF13B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286</w:t>
            </w:r>
          </w:p>
        </w:tc>
      </w:tr>
      <w:tr w:rsidR="00A73FDC" w:rsidRPr="00787B76" w14:paraId="3FAEC6F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3A9DA56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7629BF33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8FCF1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1A2C754E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69CFD50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284</w:t>
            </w:r>
          </w:p>
        </w:tc>
      </w:tr>
      <w:tr w:rsidR="00A73FDC" w:rsidRPr="00787B76" w14:paraId="5871045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F13066F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07EAA5F9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175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DE62C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74A3FFF8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29FD311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259</w:t>
            </w:r>
          </w:p>
        </w:tc>
      </w:tr>
      <w:tr w:rsidR="00A73FDC" w:rsidRPr="00787B76" w14:paraId="158E782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2BFB321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0F47BDB3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015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54529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527B0B2A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56818DB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257</w:t>
            </w:r>
          </w:p>
        </w:tc>
      </w:tr>
      <w:tr w:rsidR="00A73FDC" w:rsidRPr="00787B76" w14:paraId="10EF87F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5A44DE8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5B4D79AC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162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1A4C2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5F5A882E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F274785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199</w:t>
            </w:r>
          </w:p>
        </w:tc>
      </w:tr>
      <w:tr w:rsidR="00A73FDC" w:rsidRPr="00787B76" w14:paraId="2B7D102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040EA79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656FFD92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FAD2C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35833060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4E39FFB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198</w:t>
            </w:r>
          </w:p>
        </w:tc>
      </w:tr>
      <w:tr w:rsidR="00A73FDC" w:rsidRPr="00787B76" w14:paraId="5B9F5CA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7E0F224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0BB650B5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015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2EC85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5E789011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23BCFCA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129</w:t>
            </w:r>
          </w:p>
        </w:tc>
      </w:tr>
      <w:tr w:rsidR="00A73FDC" w:rsidRPr="00787B76" w14:paraId="0911B54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BB1B468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3B62AF6E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0EAE6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5C704E86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123 (ST-498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B8143C5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009</w:t>
            </w:r>
          </w:p>
        </w:tc>
      </w:tr>
      <w:tr w:rsidR="00A73FDC" w:rsidRPr="00787B76" w14:paraId="6093161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7646766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14:paraId="31DF582C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65897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2964" w:type="dxa"/>
            <w:tcBorders>
              <w:left w:val="single" w:sz="4" w:space="0" w:color="auto"/>
            </w:tcBorders>
            <w:vAlign w:val="center"/>
          </w:tcPr>
          <w:p w14:paraId="05C17313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 xml:space="preserve">123 (ST-498) </w:t>
            </w:r>
            <w:proofErr w:type="spellStart"/>
            <w:r w:rsidRPr="00787B7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87B7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96847B0" w14:textId="77777777" w:rsidR="00A73FDC" w:rsidRPr="00787B7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87B76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</w:tbl>
    <w:p w14:paraId="05C31A18" w14:textId="77777777" w:rsidR="00A73FDC" w:rsidRDefault="00A73FDC" w:rsidP="00A73FDC">
      <w:pPr>
        <w:rPr>
          <w:rFonts w:cs="Times New Roman"/>
        </w:rPr>
      </w:pPr>
    </w:p>
    <w:p w14:paraId="28CCC4DD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0F1A7A">
        <w:rPr>
          <w:rFonts w:cs="Times New Roman"/>
          <w:b/>
        </w:rPr>
        <w:t xml:space="preserve">: Statistically significant differences in CXCL9 chemokine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E62DB9" w14:paraId="748B08DF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52A92A53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EC99C67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1E49F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D2C935C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221E03F8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E62DB9" w14:paraId="2D8DCBB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4E053AB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CF675F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7D94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BF71EC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4264BC0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1C1013F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3CD9C7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1F7C79C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44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191B9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C304F55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246043A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bCs/>
                <w:sz w:val="20"/>
                <w:szCs w:val="20"/>
                <w:shd w:val="clear" w:color="auto" w:fill="FFFFFF"/>
                <w:lang w:val="sl-SI"/>
              </w:rPr>
              <w:t>0.0254</w:t>
            </w:r>
          </w:p>
        </w:tc>
      </w:tr>
      <w:tr w:rsidR="00A73FDC" w:rsidRPr="00E62DB9" w14:paraId="20A04ABB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FDBC53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290BC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20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610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5828EE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026EEB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0CA67C02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05FAB98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9 (ST-23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46C0E2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626FB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63F874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73F2620" w14:textId="77777777" w:rsidR="00A73FDC" w:rsidRPr="00E62DB9" w:rsidRDefault="00A73FDC" w:rsidP="00EA05FF">
            <w:pPr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45F5907A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9F01F28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E837D8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B32C0A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AD5BEB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FAC0982" w14:textId="77777777" w:rsidR="00A73FDC" w:rsidRPr="00E62DB9" w:rsidRDefault="00A73FDC" w:rsidP="00EA05FF">
            <w:pPr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1DBE2057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8B46066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E31F38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316C0E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0B1E3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293089C" w14:textId="77777777" w:rsidR="00A73FDC" w:rsidRPr="00E62DB9" w:rsidRDefault="00A73FDC" w:rsidP="00EA05FF">
            <w:pPr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7024128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1EB710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05B5DE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E2A4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218CAF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C2E8800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51C456A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2E8EF60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D34151C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AA7D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3A5C6B0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9C410C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6F94346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43DB6AF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E964C3C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792F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2CD8FE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63167505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</w:tr>
      <w:tr w:rsidR="00A73FDC" w:rsidRPr="00E62DB9" w14:paraId="1160E67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3AC443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2C1CD52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07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E865F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CA5E491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033E8AD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014</w:t>
            </w:r>
          </w:p>
        </w:tc>
      </w:tr>
      <w:tr w:rsidR="00A73FDC" w:rsidRPr="00E62DB9" w14:paraId="7E51E17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D766250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1A663F0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4D5F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CA12E2A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E74B509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412</w:t>
            </w:r>
          </w:p>
        </w:tc>
      </w:tr>
      <w:tr w:rsidR="00A73FDC" w:rsidRPr="00E62DB9" w14:paraId="0A288FE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642E80C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FCCE42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9BD8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7C8CC91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1D5CBF6E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1C32CFE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124E8C1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002268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CF0E5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302519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6B00E3DF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17C9ECD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45FC948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9B9B79B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5971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B4228C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422D820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3FFEDE8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88FA3D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9731 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98D174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2735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2CF3F7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3C1E1C4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33E54ED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FAB3E4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780F8D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74226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21170D1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221C092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2DB9" w14:paraId="7E525A49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7F0DA77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2DB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2DB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9DDECD3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bCs/>
                <w:sz w:val="20"/>
                <w:szCs w:val="20"/>
                <w:shd w:val="clear" w:color="auto" w:fill="FFFFFF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332D7" w14:textId="77777777" w:rsidR="00A73FDC" w:rsidRPr="00E62DB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385EB036" w14:textId="77777777" w:rsidR="00A73FDC" w:rsidRDefault="00A73FDC" w:rsidP="00A73FDC">
      <w:pPr>
        <w:rPr>
          <w:rFonts w:cs="Times New Roman"/>
          <w:b/>
        </w:rPr>
      </w:pPr>
    </w:p>
    <w:p w14:paraId="239ACDAD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β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E6626C" w14:paraId="6D87D3C3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04D13952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990BF9A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3555A" w14:textId="77777777" w:rsidR="00A73FDC" w:rsidRPr="00E6626C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DBE58CE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A619B18" w14:textId="77777777" w:rsidR="00A73FDC" w:rsidRPr="00E62DB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2DB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2DB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E6626C" w14:paraId="09F75C1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ED3DD33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0D99CA8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BBC89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55CB600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0BEFCD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226</w:t>
            </w:r>
          </w:p>
        </w:tc>
      </w:tr>
      <w:tr w:rsidR="00A73FDC" w:rsidRPr="00E6626C" w14:paraId="2B022CD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195965B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2B60863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C8405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A11ADA7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12" w:type="dxa"/>
            <w:vAlign w:val="center"/>
          </w:tcPr>
          <w:p w14:paraId="333FA0A2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28</w:t>
            </w:r>
          </w:p>
        </w:tc>
      </w:tr>
      <w:tr w:rsidR="00A73FDC" w:rsidRPr="00E6626C" w14:paraId="7315409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D7EDA3F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68767D2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6C153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F53656B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4D6692A9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</w:tr>
      <w:tr w:rsidR="00A73FDC" w:rsidRPr="00E6626C" w14:paraId="47B4D7C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15C1A4E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569EB65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838FE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E2F1DB2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20932310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626C" w14:paraId="5B90DF1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FC6EB9E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D4A160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C7165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D721E2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1B3BAE0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626C" w14:paraId="1A8A3F4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FCC7D27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2EA39A7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8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29881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49168BA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296B7593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115</w:t>
            </w:r>
          </w:p>
        </w:tc>
      </w:tr>
      <w:tr w:rsidR="00A73FDC" w:rsidRPr="00E6626C" w14:paraId="1E84782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4A95297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ED24A9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5481E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82C93FF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1366319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E6626C" w14:paraId="0069E06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B02EB67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A0DB556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2570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0220AE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2AC8B54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351</w:t>
            </w:r>
          </w:p>
        </w:tc>
      </w:tr>
      <w:tr w:rsidR="00A73FDC" w:rsidRPr="00E6626C" w14:paraId="7B3EB05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8D16198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399F032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0664A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B80DA3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940EFD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7</w:t>
            </w:r>
          </w:p>
        </w:tc>
      </w:tr>
      <w:tr w:rsidR="00A73FDC" w:rsidRPr="00E6626C" w14:paraId="244FBE9A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F012A78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C6FE1B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3AB6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4C16F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01A843B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118</w:t>
            </w:r>
          </w:p>
        </w:tc>
      </w:tr>
      <w:tr w:rsidR="00A73FDC" w:rsidRPr="00E6626C" w14:paraId="71339437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24FD464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93CDE0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4E0A81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F5C1B7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B1574EE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9</w:t>
            </w:r>
          </w:p>
        </w:tc>
      </w:tr>
      <w:tr w:rsidR="00A73FDC" w:rsidRPr="00E6626C" w14:paraId="0EB360E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2CA064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B60AFC8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47681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8830D9A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6ADA583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83</w:t>
            </w:r>
          </w:p>
        </w:tc>
      </w:tr>
      <w:tr w:rsidR="00A73FDC" w:rsidRPr="00E6626C" w14:paraId="561C6733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298DD8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783215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0A85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6E87A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057DF3F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</w:tr>
      <w:tr w:rsidR="00A73FDC" w:rsidRPr="00E6626C" w14:paraId="24EEF3E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AAFFE46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CBA88B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C952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293A303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4E15E65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493</w:t>
            </w:r>
          </w:p>
        </w:tc>
      </w:tr>
      <w:tr w:rsidR="00A73FDC" w:rsidRPr="00E6626C" w14:paraId="5AC557A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E109D84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E77C9A9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04A36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8ABD016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325AA6FF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151</w:t>
            </w:r>
          </w:p>
        </w:tc>
      </w:tr>
      <w:tr w:rsidR="00A73FDC" w:rsidRPr="00E6626C" w14:paraId="61247DF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FC0ABC2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D8A289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6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4E188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58CF7C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C0B1B56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  <w:tr w:rsidR="00A73FDC" w:rsidRPr="00E6626C" w14:paraId="4A88F579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50026B9D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626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626C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7E746EC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626C">
              <w:rPr>
                <w:rFonts w:cs="Times New Roman"/>
                <w:sz w:val="20"/>
                <w:szCs w:val="20"/>
                <w:lang w:val="sl-SI"/>
              </w:rPr>
              <w:t>0.001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879E4" w14:textId="77777777" w:rsidR="00A73FDC" w:rsidRPr="00E6626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033DEE0A" w14:textId="77777777" w:rsidR="00A73FDC" w:rsidRDefault="00A73FDC" w:rsidP="00A73FDC">
      <w:pPr>
        <w:rPr>
          <w:rFonts w:cs="Times New Roman"/>
        </w:rPr>
      </w:pPr>
    </w:p>
    <w:p w14:paraId="79E1A941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4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β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D00196" w14:paraId="077BE9F1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61272896" w14:textId="77777777" w:rsidR="00A73FDC" w:rsidRPr="00D0019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64CEAB8" w14:textId="77777777" w:rsidR="00A73FDC" w:rsidRPr="00D0019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D0019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561B8" w14:textId="77777777" w:rsidR="00A73FDC" w:rsidRPr="00D0019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812B79E" w14:textId="77777777" w:rsidR="00A73FDC" w:rsidRPr="00D0019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011B1832" w14:textId="77777777" w:rsidR="00A73FDC" w:rsidRPr="00D0019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D0019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D0019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D0019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D0019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D00196" w14:paraId="4E60651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7CA89B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012C5B3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27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768CE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7BC5538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4F1E0987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D00196" w14:paraId="04D6067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314315F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8B704E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48B6E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0A5CF8F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14185733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</w:tr>
      <w:tr w:rsidR="00A73FDC" w:rsidRPr="00D00196" w14:paraId="06C0BB82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1C39D6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87AA13B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7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83757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BBFD574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96C9C9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D00196" w14:paraId="3D7C226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AE60B7F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653D37D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53FC5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DCC4ED8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1F98BF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286</w:t>
            </w:r>
          </w:p>
        </w:tc>
      </w:tr>
      <w:tr w:rsidR="00A73FDC" w:rsidRPr="00D00196" w14:paraId="1DED4A4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E3FC94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01A04DB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931C2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369E0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7C59D92B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377</w:t>
            </w:r>
          </w:p>
        </w:tc>
      </w:tr>
      <w:tr w:rsidR="00A73FDC" w:rsidRPr="00D00196" w14:paraId="374A2CD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3471874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981D662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3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A48F1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69D0923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174576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43</w:t>
            </w:r>
          </w:p>
        </w:tc>
      </w:tr>
      <w:tr w:rsidR="00A73FDC" w:rsidRPr="00D00196" w14:paraId="2B55487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3A7EC55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C224EBF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3D55E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E8D6B23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253FE73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</w:tr>
      <w:tr w:rsidR="00A73FDC" w:rsidRPr="00D00196" w14:paraId="5E9C0E1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1C8AF2F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AF53DE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541C7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AC96538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B3D02A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D00196" w14:paraId="7C71572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3D6975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A79143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6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A3903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D39DB44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F9D9BDE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323</w:t>
            </w:r>
          </w:p>
        </w:tc>
      </w:tr>
      <w:tr w:rsidR="00A73FDC" w:rsidRPr="00D00196" w14:paraId="33A59B6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3298CA0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C04899B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1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FAA9E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AE148C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3FB23B9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281</w:t>
            </w:r>
          </w:p>
        </w:tc>
      </w:tr>
      <w:tr w:rsidR="00A73FDC" w:rsidRPr="00D00196" w14:paraId="65D9393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3487092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D139849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2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5FD1D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D8C1E25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36D5EC4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D00196" w14:paraId="1413F21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9745BF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FF968B9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3786A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79F7A57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C250A96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D00196" w14:paraId="28755DB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C3A13EC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B1B22D8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497B5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00CA910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D0019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0019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0BE8808" w14:textId="77777777" w:rsidR="00A73FDC" w:rsidRPr="00D0019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0019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</w:tbl>
    <w:p w14:paraId="399A2A6B" w14:textId="77777777" w:rsidR="00A73FDC" w:rsidRDefault="00A73FDC" w:rsidP="00A73FDC">
      <w:pPr>
        <w:rPr>
          <w:rFonts w:cs="Times New Roman"/>
        </w:rPr>
      </w:pPr>
    </w:p>
    <w:p w14:paraId="6A5A1815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5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6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p w14:paraId="1D5AD19F" w14:textId="77777777" w:rsidR="00A73FDC" w:rsidRDefault="00A73FDC" w:rsidP="00A73FDC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F029B7" w14:paraId="69A8D2C2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40287B22" w14:textId="77777777" w:rsidR="00A73FDC" w:rsidRPr="00F029B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C088DEF" w14:textId="77777777" w:rsidR="00A73FDC" w:rsidRPr="00F029B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029B7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9E7B6" w14:textId="77777777" w:rsidR="00A73FDC" w:rsidRPr="00F029B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B7AFB86" w14:textId="77777777" w:rsidR="00A73FDC" w:rsidRPr="00F029B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08100552" w14:textId="77777777" w:rsidR="00A73FDC" w:rsidRPr="00F029B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029B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029B7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029B7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029B7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F029B7" w14:paraId="5717762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CAA509E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CE385B3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14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D2F18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6548A5B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44C8859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386</w:t>
            </w:r>
          </w:p>
        </w:tc>
      </w:tr>
      <w:tr w:rsidR="00A73FDC" w:rsidRPr="00F029B7" w14:paraId="0D60B23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A1C9C5F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6A7B90E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35868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3134D3F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6873DF6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32</w:t>
            </w:r>
          </w:p>
        </w:tc>
      </w:tr>
      <w:tr w:rsidR="00A73FDC" w:rsidRPr="00F029B7" w14:paraId="34381E9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1A13255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014BE9F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8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1A823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9FC2068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873F985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432</w:t>
            </w:r>
          </w:p>
        </w:tc>
      </w:tr>
      <w:tr w:rsidR="00A73FDC" w:rsidRPr="00F029B7" w14:paraId="73B7422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7FA2DF7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3C255E5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17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5DAA7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B8215CE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88B5135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499</w:t>
            </w:r>
          </w:p>
        </w:tc>
      </w:tr>
      <w:tr w:rsidR="00A73FDC" w:rsidRPr="00F029B7" w14:paraId="642C6B1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870F10F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FDCBD10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14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E0F3D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7AB7DE4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2909486E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12</w:t>
            </w:r>
          </w:p>
        </w:tc>
      </w:tr>
      <w:tr w:rsidR="00A73FDC" w:rsidRPr="00F029B7" w14:paraId="2311B2F3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714537B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D3432B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85EA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522BD1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167B82F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F029B7" w14:paraId="2DD6C6A1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90ADFE0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3B9F25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551134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81CBA8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F6EEF16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</w:tr>
      <w:tr w:rsidR="00A73FDC" w:rsidRPr="00F029B7" w14:paraId="32587D9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38EEBB3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CF50A5E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B97E9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F1F7E5E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63FA2E1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F029B7" w14:paraId="2535EEC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7D5BF67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E1C8DD6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A2628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1169716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F029B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029B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AAEF690" w14:textId="77777777" w:rsidR="00A73FDC" w:rsidRPr="00F029B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029B7">
              <w:rPr>
                <w:rFonts w:cs="Times New Roman"/>
                <w:sz w:val="20"/>
                <w:szCs w:val="20"/>
                <w:lang w:val="sl-SI"/>
              </w:rPr>
              <w:t>0.0206</w:t>
            </w:r>
          </w:p>
        </w:tc>
      </w:tr>
    </w:tbl>
    <w:p w14:paraId="2115CA2B" w14:textId="77777777" w:rsidR="00A73FDC" w:rsidRDefault="00A73FDC" w:rsidP="00A73FDC">
      <w:pPr>
        <w:rPr>
          <w:rFonts w:cs="Times New Roman"/>
        </w:rPr>
      </w:pPr>
    </w:p>
    <w:p w14:paraId="5BF99BDA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6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6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6C3C46" w14:paraId="2E667479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11DCD7EF" w14:textId="77777777" w:rsidR="00A73FDC" w:rsidRPr="006C3C4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054A837" w14:textId="77777777" w:rsidR="00A73FDC" w:rsidRPr="006C3C4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6C3C4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62F42" w14:textId="77777777" w:rsidR="00A73FDC" w:rsidRPr="006C3C4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00FB253" w14:textId="77777777" w:rsidR="00A73FDC" w:rsidRPr="006C3C4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4538C83C" w14:textId="77777777" w:rsidR="00A73FDC" w:rsidRPr="006C3C4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6C3C4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6C3C4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6C3C4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6C3C4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6C3C46" w14:paraId="0C25183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B8F1528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B2B7926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3639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19FBDCA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1840E1DA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311CC8B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61F2D1C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5123BF3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20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2BCA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35B674C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54969D48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3EB3AB3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84D147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016AFA3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CBF9C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2F6A69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5C12221D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30AEFD6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DBD5B4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4630F34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B0D04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53F2519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27F1756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468B3B4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43C5D57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AD5B549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893D3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6BEB7B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A35A1C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6452425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66F2980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198119B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835AF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4605443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E8D7871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43FC5F5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2C71144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9EE307F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43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76D5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AB9E64B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8C4765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C3C46" w14:paraId="2F401E8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3E34D60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21C268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3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DF969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655DCC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702BE0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157</w:t>
            </w:r>
          </w:p>
        </w:tc>
      </w:tr>
      <w:tr w:rsidR="00A73FDC" w:rsidRPr="006C3C46" w14:paraId="549F658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9DF349F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2F297F9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CE79F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D0EB97F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8EF04FF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149</w:t>
            </w:r>
          </w:p>
        </w:tc>
      </w:tr>
      <w:tr w:rsidR="00A73FDC" w:rsidRPr="006C3C46" w14:paraId="446314C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206E368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D4ECDD1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16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ABE3E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A12FE8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5B7B9E4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204</w:t>
            </w:r>
          </w:p>
        </w:tc>
      </w:tr>
      <w:tr w:rsidR="00A73FDC" w:rsidRPr="006C3C46" w14:paraId="26544DF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821E66C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79190EE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1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1D02D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74C46C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4435659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02</w:t>
            </w:r>
          </w:p>
        </w:tc>
      </w:tr>
      <w:tr w:rsidR="00A73FDC" w:rsidRPr="006C3C46" w14:paraId="1396C82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B3F574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803AC70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B0B4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CEC33F4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C91E1F8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</w:tr>
      <w:tr w:rsidR="00A73FDC" w:rsidRPr="006C3C46" w14:paraId="6A43FE4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A88561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B5B3107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4CBBB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FB8BE3E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2D672D5C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285</w:t>
            </w:r>
          </w:p>
        </w:tc>
      </w:tr>
      <w:tr w:rsidR="00A73FDC" w:rsidRPr="006C3C46" w14:paraId="612AED5C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4D7F0485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6C3C4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C3C4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CDD3F88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C3C46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AF662" w14:textId="77777777" w:rsidR="00A73FDC" w:rsidRPr="006C3C4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46E0C1A8" w14:textId="77777777" w:rsidR="00A73FDC" w:rsidRDefault="00A73FDC" w:rsidP="00A73FDC">
      <w:pPr>
        <w:rPr>
          <w:rFonts w:cs="Times New Roman"/>
        </w:rPr>
      </w:pPr>
    </w:p>
    <w:p w14:paraId="37721EB3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7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0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103D1B" w14:paraId="7D60EE5D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30109C9C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854CF83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988F7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F8444B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0160E5EA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103D1B" w14:paraId="61DDB8B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AA5540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394973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2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AAFB6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BB3CDE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BF0043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206</w:t>
            </w:r>
          </w:p>
        </w:tc>
      </w:tr>
      <w:tr w:rsidR="00A73FDC" w:rsidRPr="00103D1B" w14:paraId="1733468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2055546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1A528C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1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97B8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4A40CC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48A42D9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286</w:t>
            </w:r>
          </w:p>
        </w:tc>
      </w:tr>
      <w:tr w:rsidR="00A73FDC" w:rsidRPr="00103D1B" w14:paraId="6FA3AB8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525EF7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B600E6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485E3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1614FD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D401CF5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37</w:t>
            </w:r>
          </w:p>
        </w:tc>
      </w:tr>
      <w:tr w:rsidR="00A73FDC" w:rsidRPr="00103D1B" w14:paraId="2D93B0F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4F88583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D26F9FB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13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11B1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188A2B6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1D6EECC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481</w:t>
            </w:r>
          </w:p>
        </w:tc>
      </w:tr>
      <w:tr w:rsidR="00A73FDC" w:rsidRPr="00103D1B" w14:paraId="51F7EA3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5F80D89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82BEE2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D1108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563543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EA1D867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464</w:t>
            </w:r>
          </w:p>
        </w:tc>
      </w:tr>
      <w:tr w:rsidR="00A73FDC" w:rsidRPr="00103D1B" w14:paraId="0777A1F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EE22C0F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5C105A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1C495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3DF72D3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E44FBAC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</w:tr>
      <w:tr w:rsidR="00A73FDC" w:rsidRPr="00103D1B" w14:paraId="1F51FC38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138E631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87B5C30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C958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2745BA73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8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0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103D1B" w14:paraId="3F773D92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390E99E8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03321BE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21BF0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A169C95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7081D28C" w14:textId="77777777" w:rsidR="00A73FDC" w:rsidRPr="00103D1B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103D1B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103D1B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103D1B" w14:paraId="0A77642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C81D57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BE8193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34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D2A88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3F5502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5103969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85</w:t>
            </w:r>
          </w:p>
        </w:tc>
      </w:tr>
      <w:tr w:rsidR="00A73FDC" w:rsidRPr="00103D1B" w14:paraId="36F491A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14A4BD8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A4C53D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32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A408B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CAE69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28FE183C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25</w:t>
            </w:r>
          </w:p>
        </w:tc>
      </w:tr>
      <w:tr w:rsidR="00A73FDC" w:rsidRPr="00103D1B" w14:paraId="3D48C35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F84CE65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4EED5E8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0D74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49EDEB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7DD3B16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388</w:t>
            </w:r>
          </w:p>
        </w:tc>
      </w:tr>
      <w:tr w:rsidR="00A73FDC" w:rsidRPr="00103D1B" w14:paraId="313561F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B7A7FB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581DE7B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16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0D01A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B7C50DB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6B36D279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16</w:t>
            </w:r>
          </w:p>
        </w:tc>
      </w:tr>
      <w:tr w:rsidR="00A73FDC" w:rsidRPr="00103D1B" w14:paraId="2499162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7FC443A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3D25CC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26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F2EB7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AF0013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246A7F0F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281</w:t>
            </w:r>
          </w:p>
        </w:tc>
      </w:tr>
      <w:tr w:rsidR="00A73FDC" w:rsidRPr="00103D1B" w14:paraId="51F5FCD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FF3966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EDCFAA0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7C1D6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924164C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8781623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88</w:t>
            </w:r>
          </w:p>
        </w:tc>
      </w:tr>
      <w:tr w:rsidR="00A73FDC" w:rsidRPr="00103D1B" w14:paraId="1627272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4F2239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84D37DF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526D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48F4B1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83F798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117</w:t>
            </w:r>
          </w:p>
        </w:tc>
      </w:tr>
      <w:tr w:rsidR="00A73FDC" w:rsidRPr="00103D1B" w14:paraId="5503A3A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715286D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1BCDF14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38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6B0F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27F13F9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02E230F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103D1B" w14:paraId="3494034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7A945A3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3E13225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D6432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109B931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D125D5A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157</w:t>
            </w:r>
          </w:p>
        </w:tc>
      </w:tr>
      <w:tr w:rsidR="00A73FDC" w:rsidRPr="00103D1B" w14:paraId="7487727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D4EED33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7EE83A9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37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DC4D6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0B5026E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03D1B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03D1B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B2B3B1B" w14:textId="77777777" w:rsidR="00A73FDC" w:rsidRPr="00103D1B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03D1B">
              <w:rPr>
                <w:rFonts w:cs="Times New Roman"/>
                <w:sz w:val="20"/>
                <w:szCs w:val="20"/>
                <w:lang w:val="sl-SI"/>
              </w:rPr>
              <w:t>0.0035</w:t>
            </w:r>
          </w:p>
        </w:tc>
      </w:tr>
    </w:tbl>
    <w:p w14:paraId="0B3F4295" w14:textId="77777777" w:rsidR="00A73FDC" w:rsidRDefault="00A73FDC" w:rsidP="00A73FDC">
      <w:pPr>
        <w:rPr>
          <w:rFonts w:cs="Times New Roman"/>
        </w:rPr>
      </w:pPr>
    </w:p>
    <w:p w14:paraId="14EA11A4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9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2p40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275148" w14:paraId="066D7BAF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72B38D4D" w14:textId="77777777" w:rsidR="00A73FDC" w:rsidRPr="0027514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D40C32C" w14:textId="77777777" w:rsidR="00A73FDC" w:rsidRPr="0027514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27514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C6718" w14:textId="77777777" w:rsidR="00A73FDC" w:rsidRPr="0027514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D5BE426" w14:textId="77777777" w:rsidR="00A73FDC" w:rsidRPr="0027514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794C7D3D" w14:textId="77777777" w:rsidR="00A73FDC" w:rsidRPr="0027514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27514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27514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27514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27514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275148" w14:paraId="2DF784D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12E990E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3B2759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5207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CCAE7BE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3F29498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4E8B93D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BB0AF3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43E627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348E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E202360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61F9FDD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25</w:t>
            </w:r>
          </w:p>
        </w:tc>
      </w:tr>
      <w:tr w:rsidR="00A73FDC" w:rsidRPr="00275148" w14:paraId="3B94557F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BB39989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16155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2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1B5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4DF087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E115FC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275148" w14:paraId="21C191A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4A0BAC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52B709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12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B1F1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A34346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4FCA5F9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232</w:t>
            </w:r>
          </w:p>
        </w:tc>
      </w:tr>
      <w:tr w:rsidR="00A73FDC" w:rsidRPr="00275148" w14:paraId="707FEFC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9FD61D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89EB14C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47BA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609E8EE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539ABC7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78</w:t>
            </w:r>
          </w:p>
        </w:tc>
      </w:tr>
      <w:tr w:rsidR="00A73FDC" w:rsidRPr="00275148" w14:paraId="4293B1A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71E49C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001692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CD65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02880A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CDC82D3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109</w:t>
            </w:r>
          </w:p>
        </w:tc>
      </w:tr>
      <w:tr w:rsidR="00A73FDC" w:rsidRPr="00275148" w14:paraId="06D794E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713BEDE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B8E2B0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5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4B5D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D90788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2A6BDBA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26</w:t>
            </w:r>
          </w:p>
        </w:tc>
      </w:tr>
      <w:tr w:rsidR="00A73FDC" w:rsidRPr="00275148" w14:paraId="5955C8A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779257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D9EDFC9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25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BD32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1E11ED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74681E0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16</w:t>
            </w:r>
          </w:p>
        </w:tc>
      </w:tr>
      <w:tr w:rsidR="00A73FDC" w:rsidRPr="00275148" w14:paraId="70CC6BA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B0009FC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B8BD56C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77803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E13D48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9CCCC7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  <w:tr w:rsidR="00A73FDC" w:rsidRPr="00275148" w14:paraId="6CE91FF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D4C07D7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8D5B94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150C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0F4AB6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56132D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</w:tr>
      <w:tr w:rsidR="00A73FDC" w:rsidRPr="00275148" w14:paraId="0A38704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67B9B0C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EF7F93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1B037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9720F03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7B6C88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58</w:t>
            </w:r>
          </w:p>
        </w:tc>
      </w:tr>
      <w:tr w:rsidR="00A73FDC" w:rsidRPr="00275148" w14:paraId="2E330C1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237862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722F29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08170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E327A9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1195784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71AEF1D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76383DA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FC6368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7E93C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02B821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602B217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0559ED7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F81E19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4B80EC9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BFFF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136D95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603C537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3360B09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5F8D3A3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5DBFE6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B049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8AAF80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1FA1E1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52D903E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F62999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4AA4949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A47C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230FB27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C20012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5B420894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A782489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1E97A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B8A2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D6DAB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191A3B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7E74749B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F500DF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340A9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87A24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69E3C0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F5301B0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018</w:t>
            </w:r>
          </w:p>
        </w:tc>
      </w:tr>
      <w:tr w:rsidR="00A73FDC" w:rsidRPr="00275148" w14:paraId="7965D9F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4AA5CF0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6BC3C21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B88C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89AABA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0B9224E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233</w:t>
            </w:r>
          </w:p>
        </w:tc>
      </w:tr>
      <w:tr w:rsidR="00A73FDC" w:rsidRPr="00275148" w14:paraId="61C77A5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368759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974AC39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FFCA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68C1C0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81C53CC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0.0312</w:t>
            </w:r>
          </w:p>
        </w:tc>
      </w:tr>
      <w:tr w:rsidR="00A73FDC" w:rsidRPr="00275148" w14:paraId="29617F3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CAE705E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B19A88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32FD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22F1B0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42DBABB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5628604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C59137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04C19C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538C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BDF7265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634798F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275148" w14:paraId="00E9241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60365D4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B665986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5258D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FE4AB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27514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7514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C854D08" w14:textId="77777777" w:rsidR="00A73FDC" w:rsidRPr="0027514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7514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</w:tbl>
    <w:p w14:paraId="0B1A6DAF" w14:textId="77777777" w:rsidR="00A73FDC" w:rsidRDefault="00A73FDC" w:rsidP="00A73FDC">
      <w:pPr>
        <w:rPr>
          <w:rFonts w:cs="Times New Roman"/>
        </w:rPr>
      </w:pPr>
    </w:p>
    <w:p w14:paraId="0FEE9890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0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2p40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1973B8" w14:paraId="707A0BB3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4F5F7DF4" w14:textId="77777777" w:rsidR="00A73FDC" w:rsidRPr="001973B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D6FCD3A" w14:textId="77777777" w:rsidR="00A73FDC" w:rsidRPr="001973B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1973B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0E21D" w14:textId="77777777" w:rsidR="00A73FDC" w:rsidRPr="001973B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98F6DA5" w14:textId="77777777" w:rsidR="00A73FDC" w:rsidRPr="001973B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4E6E1720" w14:textId="77777777" w:rsidR="00A73FDC" w:rsidRPr="001973B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1973B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1973B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1973B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1973B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1973B8" w14:paraId="79D1273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51FD38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101D0E9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5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8345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BCC23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0A73069B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243</w:t>
            </w:r>
          </w:p>
        </w:tc>
      </w:tr>
      <w:tr w:rsidR="00A73FDC" w:rsidRPr="001973B8" w14:paraId="05D391A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7DB8BE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C930C09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19D6B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040FE4B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86856B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1973B8" w14:paraId="44052FB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087B87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1BB9BCC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4A54B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B56135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030324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</w:tr>
      <w:tr w:rsidR="00A73FDC" w:rsidRPr="001973B8" w14:paraId="560D101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605927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ECFF40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0CD5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762498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0ACF3AE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23</w:t>
            </w:r>
          </w:p>
        </w:tc>
      </w:tr>
      <w:tr w:rsidR="00A73FDC" w:rsidRPr="001973B8" w14:paraId="6D40636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E2EE678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84C788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A068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399373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27E73DF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28</w:t>
            </w:r>
          </w:p>
        </w:tc>
      </w:tr>
      <w:tr w:rsidR="00A73FDC" w:rsidRPr="001973B8" w14:paraId="47D55BF7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A313A6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9999A5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12D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E71838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699080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1973B8" w14:paraId="0F87A40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F35FCC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52E52C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A6DE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C6963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07EE799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1973B8" w14:paraId="6397172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1ACC3BC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BDDF4AA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FF0C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1C4E60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9B944F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1973B8" w14:paraId="6A5142F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65F7308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6CCC12B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24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B382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7453BF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4619E41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18</w:t>
            </w:r>
          </w:p>
        </w:tc>
      </w:tr>
      <w:tr w:rsidR="00A73FDC" w:rsidRPr="001973B8" w14:paraId="275DE4A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A83D9EC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F4C0FCC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4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6CF8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453BC96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B76CB3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1973B8" w14:paraId="1FC38F6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819A9F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B99632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CEE5C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1D1258D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F9A5BE1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1973B8" w14:paraId="7BBA135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C61DD0E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16A2C1E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B400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3454C0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482747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1973B8" w14:paraId="1BAB24E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C845628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BEA11D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C93F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6846F2D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71A9D70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34</w:t>
            </w:r>
          </w:p>
        </w:tc>
      </w:tr>
      <w:tr w:rsidR="00A73FDC" w:rsidRPr="001973B8" w14:paraId="3BA840D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FB3610D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F9EECDD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1BC8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D9F2E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7647CD9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1973B8" w14:paraId="7362E64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0CBC66E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4883364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85D7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968BC7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D7D1A3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1973B8" w14:paraId="17DB37B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4280948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EF8D583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3F1EF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D0534AB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BC24B9A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1973B8" w14:paraId="69EFE1DF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4FF599E2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1973B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1973B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C1D5F9A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1973B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94B06" w14:textId="77777777" w:rsidR="00A73FDC" w:rsidRPr="001973B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32B906CC" w14:textId="77777777" w:rsidR="00A73FDC" w:rsidRDefault="00A73FDC" w:rsidP="00A73FDC">
      <w:pPr>
        <w:rPr>
          <w:rFonts w:cs="Times New Roman"/>
        </w:rPr>
      </w:pPr>
    </w:p>
    <w:p w14:paraId="7F469154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1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CXCL8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874EFE" w14:paraId="2EE7DA5D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51423FD2" w14:textId="77777777" w:rsidR="00A73FDC" w:rsidRPr="00874EF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5974250" w14:textId="77777777" w:rsidR="00A73FDC" w:rsidRPr="00874EF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874EF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7EDE6" w14:textId="77777777" w:rsidR="00A73FDC" w:rsidRPr="00874EF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4CE6DB0" w14:textId="77777777" w:rsidR="00A73FDC" w:rsidRPr="00874EF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E52F0AC" w14:textId="77777777" w:rsidR="00A73FDC" w:rsidRPr="00874EF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874EF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874EF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874EF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874EF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874EFE" w14:paraId="65B5650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FB1007F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46CD265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31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02065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47782E8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7E5CB4F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23D0474E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AF264E8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161988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5CFC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A1FC93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46362C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145183D6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84C3004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DAB12A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CB7C6F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71A8FC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96C8C5C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2336191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63B572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D8A2ACE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17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92C47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7447AFB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92ECB32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47E26BD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D6DCF69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8BAEE99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29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03C6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4F8EBB7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C77B833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6AFFC99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45120DA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766390A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7196A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086B6C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B1DA2EA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7295F27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1E4A281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B3B1F2E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07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80C57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96E3D58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5344DB4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36B5234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D82C339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C884A62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A620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4AE7005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30C375F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5688C4C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E167C9B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FB73A26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17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E9699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32460C6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5A142B4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156D318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7F150B8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FB2818D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0EED7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077882C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4AFC032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1E24251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912E3F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4BF2F61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950C4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EC2F57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2E10907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4302280B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BAFAB22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453801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2538E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CC5C94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0088C7B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874EFE" w14:paraId="4F22C097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1446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98F3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55BBF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D9470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874EF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874EFE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75AA" w14:textId="77777777" w:rsidR="00A73FDC" w:rsidRPr="00874EF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874EFE">
              <w:rPr>
                <w:rFonts w:cs="Times New Roman"/>
                <w:sz w:val="20"/>
                <w:szCs w:val="20"/>
                <w:lang w:val="sl-SI"/>
              </w:rPr>
              <w:t>0.0017</w:t>
            </w:r>
          </w:p>
        </w:tc>
      </w:tr>
    </w:tbl>
    <w:p w14:paraId="034345CA" w14:textId="77777777" w:rsidR="00A73FDC" w:rsidRDefault="00A73FDC" w:rsidP="00A73FDC">
      <w:pPr>
        <w:rPr>
          <w:rFonts w:cs="Times New Roman"/>
        </w:rPr>
      </w:pPr>
    </w:p>
    <w:p w14:paraId="46D8FD32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2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CXCL8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</w:tblGrid>
      <w:tr w:rsidR="00A73FDC" w:rsidRPr="00B25DD2" w14:paraId="0E83D2EE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0D764475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D2CE618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B25DD2" w14:paraId="10832AE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23FAE61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011A8BE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13</w:t>
            </w:r>
          </w:p>
        </w:tc>
      </w:tr>
      <w:tr w:rsidR="00A73FDC" w:rsidRPr="00B25DD2" w14:paraId="4919282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311F4BB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2E6535F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42</w:t>
            </w:r>
          </w:p>
        </w:tc>
      </w:tr>
      <w:tr w:rsidR="00A73FDC" w:rsidRPr="00B25DD2" w14:paraId="1F6B14F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525FBF7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D401B7A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</w:tr>
      <w:tr w:rsidR="00A73FDC" w:rsidRPr="00B25DD2" w14:paraId="473B243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A1085D2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6EAC2A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378</w:t>
            </w:r>
          </w:p>
        </w:tc>
      </w:tr>
    </w:tbl>
    <w:p w14:paraId="42E922C1" w14:textId="77777777" w:rsidR="00A73FDC" w:rsidRDefault="00A73FDC" w:rsidP="00A73FDC">
      <w:pPr>
        <w:rPr>
          <w:rFonts w:cs="Times New Roman"/>
        </w:rPr>
      </w:pPr>
    </w:p>
    <w:p w14:paraId="04E7189D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3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CCL8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B25DD2" w14:paraId="5C2DEF03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30A7F1FD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5FB3E2B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CC780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DCE1EBD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177E1D12" w14:textId="77777777" w:rsidR="00A73FDC" w:rsidRPr="00B25D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25D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25D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B25DD2" w14:paraId="5B969FA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9373E1F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7572B05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A06AE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7F0CF7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8212BB5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</w:tr>
      <w:tr w:rsidR="00A73FDC" w:rsidRPr="00B25DD2" w14:paraId="1219FD9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C7704BC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CFD75F1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269A1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BBB1F7B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4B36AEE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25DD2" w14:paraId="721623D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A2318A6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F755D03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4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E2B95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75AD7C3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43140525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</w:tr>
      <w:tr w:rsidR="00A73FDC" w:rsidRPr="00B25DD2" w14:paraId="29902F4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66A19A4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F66924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5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77920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2BEA2B6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6674CAA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25DD2" w14:paraId="61300B0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B72C53C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D054DB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41550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9328D1B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635C2623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17</w:t>
            </w:r>
          </w:p>
        </w:tc>
      </w:tr>
      <w:tr w:rsidR="00A73FDC" w:rsidRPr="00B25DD2" w14:paraId="2913775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B248848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38CD91F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23F20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2EC5F54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111F5E8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25DD2" w14:paraId="6E2E7B7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AD5DE9B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9C9C6C6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B6FB9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959E539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8BB8D75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25DD2" w14:paraId="527D899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844A79C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CDEB183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35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CBE04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922679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57EDA270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7</w:t>
            </w:r>
          </w:p>
        </w:tc>
      </w:tr>
      <w:tr w:rsidR="00A73FDC" w:rsidRPr="00B25DD2" w14:paraId="1D7F7C4F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5134237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EDFF6D9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DA585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393AC1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33EDBB6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B25DD2" w14:paraId="5CD20C0A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ED0961A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1B4526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BD9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CEFEB6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70E5B51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39</w:t>
            </w:r>
          </w:p>
        </w:tc>
      </w:tr>
      <w:tr w:rsidR="00A73FDC" w:rsidRPr="00B25DD2" w14:paraId="49056E7A" w14:textId="77777777" w:rsidTr="00EA05FF">
        <w:trPr>
          <w:trHeight w:val="279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124BEC4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B72497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28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03A853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5D33B8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F960332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206</w:t>
            </w:r>
          </w:p>
        </w:tc>
      </w:tr>
      <w:tr w:rsidR="00A73FDC" w:rsidRPr="00B25DD2" w14:paraId="59D2BAC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06C2BF0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0DE8C6E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11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DFD59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7AD31AD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A577FE9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  <w:tr w:rsidR="00A73FDC" w:rsidRPr="00B25DD2" w14:paraId="290FEFA5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04533EEE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B25D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25DD2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8A1E883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25D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197F8" w14:textId="77777777" w:rsidR="00A73FDC" w:rsidRPr="00B25D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63694BA8" w14:textId="77777777" w:rsidR="00A73FDC" w:rsidRDefault="00A73FDC" w:rsidP="00A73FDC">
      <w:pPr>
        <w:rPr>
          <w:rFonts w:cs="Times New Roman"/>
        </w:rPr>
      </w:pPr>
    </w:p>
    <w:p w14:paraId="59884725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4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CCL8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7D6125" w14:paraId="5022CDA6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5C1E2B7C" w14:textId="77777777" w:rsidR="00A73FDC" w:rsidRPr="007D6125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C77141C" w14:textId="77777777" w:rsidR="00A73FDC" w:rsidRPr="007D6125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7D6125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B2467" w14:textId="77777777" w:rsidR="00A73FDC" w:rsidRPr="007D6125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0C06008" w14:textId="77777777" w:rsidR="00A73FDC" w:rsidRPr="007D6125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3F30D9DD" w14:textId="77777777" w:rsidR="00A73FDC" w:rsidRPr="007D6125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7D6125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7D6125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7D6125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7D6125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7D6125" w14:paraId="3514518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2383564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165203C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38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26EA5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AB8967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2C32FFA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123</w:t>
            </w:r>
          </w:p>
        </w:tc>
      </w:tr>
      <w:tr w:rsidR="00A73FDC" w:rsidRPr="007D6125" w14:paraId="6186422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7887B5C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9F17806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23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664D5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7A71387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FA4D4D8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135</w:t>
            </w:r>
          </w:p>
        </w:tc>
      </w:tr>
      <w:tr w:rsidR="00A73FDC" w:rsidRPr="007D6125" w14:paraId="0F98F83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6A4AA48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6257D60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22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7910A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F93D2D8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50C9ABC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072</w:t>
            </w:r>
          </w:p>
        </w:tc>
      </w:tr>
      <w:tr w:rsidR="00A73FDC" w:rsidRPr="007D6125" w14:paraId="4B3C143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A770841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384A13F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23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ABCA3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C938F62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3F07818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051</w:t>
            </w:r>
          </w:p>
        </w:tc>
      </w:tr>
      <w:tr w:rsidR="00A73FDC" w:rsidRPr="007D6125" w14:paraId="314A7E07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AE0B0F0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8F0C60B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22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A928D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D04FD1F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 xml:space="preserve">123 (ST-498) </w:t>
            </w:r>
            <w:proofErr w:type="spellStart"/>
            <w:r w:rsidRPr="007D6125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D6125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36F5632" w14:textId="77777777" w:rsidR="00A73FDC" w:rsidRPr="007D6125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D6125">
              <w:rPr>
                <w:rFonts w:cs="Times New Roman"/>
                <w:sz w:val="20"/>
                <w:szCs w:val="20"/>
                <w:lang w:val="sl-SI"/>
              </w:rPr>
              <w:t>0.0228</w:t>
            </w:r>
          </w:p>
        </w:tc>
      </w:tr>
    </w:tbl>
    <w:p w14:paraId="11D19F6C" w14:textId="77777777" w:rsidR="00A73FDC" w:rsidRDefault="00A73FDC" w:rsidP="00A73FDC">
      <w:pPr>
        <w:rPr>
          <w:rFonts w:cs="Times New Roman"/>
        </w:rPr>
      </w:pPr>
    </w:p>
    <w:p w14:paraId="31DDB3A6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5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8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974833" w14:paraId="0A4D677B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2141B0BD" w14:textId="77777777" w:rsidR="00A73FDC" w:rsidRPr="00974833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025F66F" w14:textId="77777777" w:rsidR="00A73FDC" w:rsidRPr="00974833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74833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BEDDE" w14:textId="77777777" w:rsidR="00A73FDC" w:rsidRPr="00974833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6914D10" w14:textId="77777777" w:rsidR="00A73FDC" w:rsidRPr="00974833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3F4662E9" w14:textId="77777777" w:rsidR="00A73FDC" w:rsidRPr="00974833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74833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74833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74833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74833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974833" w14:paraId="224C150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6877D33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6DAEB1D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9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A8C5B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3674A35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C96DA93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372</w:t>
            </w:r>
          </w:p>
        </w:tc>
      </w:tr>
      <w:tr w:rsidR="00A73FDC" w:rsidRPr="00974833" w14:paraId="460B4D0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BD00017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5A05BEE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10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390AE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202272C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412" w:type="dxa"/>
            <w:vAlign w:val="center"/>
          </w:tcPr>
          <w:p w14:paraId="17A5932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23</w:t>
            </w:r>
          </w:p>
        </w:tc>
      </w:tr>
      <w:tr w:rsidR="00A73FDC" w:rsidRPr="00974833" w14:paraId="478504A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A9619A6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B62B991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2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5B55D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FBB616B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12" w:type="dxa"/>
            <w:vAlign w:val="center"/>
          </w:tcPr>
          <w:p w14:paraId="2294F4EE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17</w:t>
            </w:r>
          </w:p>
        </w:tc>
      </w:tr>
      <w:tr w:rsidR="00A73FDC" w:rsidRPr="00974833" w14:paraId="4A011E1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50FA134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3A82660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50C96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C50BCEC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306C68E6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</w:tr>
      <w:tr w:rsidR="00A73FDC" w:rsidRPr="00974833" w14:paraId="4224DCE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7ED2138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F201D4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2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05F5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526AD66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67D71A9D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974833" w14:paraId="080114B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B3BDBB8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268EC1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65525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56D5305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3E16B3EB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974833" w14:paraId="5AD8FE4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C83875E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CECFC6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C2B20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42F4272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414BE64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974833" w14:paraId="36E8849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19F149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EE61DA1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B807B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D4CC419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50BF5FC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45</w:t>
            </w:r>
          </w:p>
        </w:tc>
      </w:tr>
      <w:tr w:rsidR="00A73FDC" w:rsidRPr="00974833" w14:paraId="52C7BAC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11343A21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BA6B538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2E5C8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9B60B96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7E762D8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45</w:t>
            </w:r>
          </w:p>
        </w:tc>
      </w:tr>
      <w:tr w:rsidR="00A73FDC" w:rsidRPr="00974833" w14:paraId="5BCE117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3555AFB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C901E3D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4AF7A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32CA054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20F9B84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  <w:tr w:rsidR="00A73FDC" w:rsidRPr="00974833" w14:paraId="3BC90252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B80B51C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3B0B375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189DE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372AE83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219DBF84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</w:tr>
      <w:tr w:rsidR="00A73FDC" w:rsidRPr="00974833" w14:paraId="3D96234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96AD5B0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29488DF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394E0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C832240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DC5F007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475</w:t>
            </w:r>
          </w:p>
        </w:tc>
      </w:tr>
      <w:tr w:rsidR="00A73FDC" w:rsidRPr="00974833" w14:paraId="0C85F28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3D3E908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39F9F04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bookmarkStart w:id="0" w:name="OLE_LINK9"/>
            <w:r w:rsidRPr="00974833">
              <w:rPr>
                <w:rFonts w:cs="Times New Roman"/>
                <w:sz w:val="20"/>
                <w:szCs w:val="20"/>
                <w:lang w:val="sl-SI"/>
              </w:rPr>
              <w:t>&lt; 0.0001</w:t>
            </w:r>
            <w:bookmarkEnd w:id="0"/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41E65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C2EB62C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974833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4833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70F99A3" w14:textId="77777777" w:rsidR="00A73FDC" w:rsidRPr="00974833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4833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</w:tbl>
    <w:p w14:paraId="09B62FF7" w14:textId="77777777" w:rsidR="00A73FDC" w:rsidRDefault="00A73FDC" w:rsidP="00A73FDC">
      <w:pPr>
        <w:rPr>
          <w:rFonts w:cs="Times New Roman"/>
        </w:rPr>
      </w:pPr>
    </w:p>
    <w:p w14:paraId="2D5AC111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6</w:t>
      </w:r>
      <w:r w:rsidRPr="000F1A7A">
        <w:rPr>
          <w:rFonts w:cs="Times New Roman"/>
          <w:b/>
        </w:rPr>
        <w:t xml:space="preserve">: Statistically significant differences in </w:t>
      </w:r>
      <w:r>
        <w:rPr>
          <w:rFonts w:cs="Times New Roman"/>
          <w:b/>
        </w:rPr>
        <w:t>IL-18</w:t>
      </w:r>
      <w:r w:rsidRPr="000F1A7A">
        <w:rPr>
          <w:rFonts w:cs="Times New Roman"/>
          <w:b/>
        </w:rPr>
        <w:t xml:space="preserve"> production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3972D2" w14:paraId="7FA14493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0DAD74B5" w14:textId="77777777" w:rsidR="00A73FDC" w:rsidRPr="003972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262FAD3" w14:textId="77777777" w:rsidR="00A73FDC" w:rsidRPr="003972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3972D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D5DE6" w14:textId="77777777" w:rsidR="00A73FDC" w:rsidRPr="003972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F4813F3" w14:textId="77777777" w:rsidR="00A73FDC" w:rsidRPr="003972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6B32317C" w14:textId="77777777" w:rsidR="00A73FDC" w:rsidRPr="003972D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3972D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3972D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3972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3972D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3972D2" w14:paraId="38977D9B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8D0B635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9EB045E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03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36051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62D8EB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D2892E1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052</w:t>
            </w:r>
          </w:p>
        </w:tc>
      </w:tr>
      <w:tr w:rsidR="00A73FDC" w:rsidRPr="003972D2" w14:paraId="54813BE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6BA822B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C2083CF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02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D9462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4E25AEE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4AC72272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248</w:t>
            </w:r>
          </w:p>
        </w:tc>
      </w:tr>
      <w:tr w:rsidR="00A73FDC" w:rsidRPr="003972D2" w14:paraId="419BB44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CE46B4D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1F56D5F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38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1ADDB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72763F4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D3266B9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3972D2" w14:paraId="51F06A1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D60D9CC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57902932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944F2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D26D354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5860812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214</w:t>
            </w:r>
          </w:p>
        </w:tc>
      </w:tr>
      <w:tr w:rsidR="00A73FDC" w:rsidRPr="003972D2" w14:paraId="6F2D204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F23B0A2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73BDF03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29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75DB6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D031757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AA320C6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3972D2" w14:paraId="3EFAD494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13CF1AE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A10739C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42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FE184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BEB677C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0EDD46C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15</w:t>
            </w:r>
          </w:p>
        </w:tc>
      </w:tr>
      <w:tr w:rsidR="00A73FDC" w:rsidRPr="003972D2" w14:paraId="63C79555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37BA0516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3972D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972D2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66201B1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972D2">
              <w:rPr>
                <w:rFonts w:cs="Times New Roman"/>
                <w:sz w:val="20"/>
                <w:szCs w:val="20"/>
                <w:lang w:val="sl-SI"/>
              </w:rPr>
              <w:t>0.047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7E84D" w14:textId="77777777" w:rsidR="00A73FDC" w:rsidRPr="003972D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7AB8C307" w14:textId="77777777" w:rsidR="00A73FDC" w:rsidRDefault="00A73FDC" w:rsidP="00A73FDC">
      <w:pPr>
        <w:rPr>
          <w:rFonts w:cs="Times New Roman"/>
        </w:rPr>
      </w:pPr>
    </w:p>
    <w:p w14:paraId="1D1EEBFD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7</w:t>
      </w:r>
      <w:r w:rsidRPr="000F1A7A">
        <w:rPr>
          <w:rFonts w:cs="Times New Roman"/>
          <w:b/>
        </w:rPr>
        <w:t xml:space="preserve">: Statistically significant </w:t>
      </w:r>
      <w:r w:rsidRPr="00F85309">
        <w:rPr>
          <w:rFonts w:cs="Times New Roman"/>
          <w:b/>
        </w:rPr>
        <w:t xml:space="preserve">differences in </w:t>
      </w:r>
      <w:r w:rsidRPr="00F85309">
        <w:rPr>
          <w:rFonts w:cs="Times New Roman"/>
          <w:b/>
          <w:bCs/>
        </w:rPr>
        <w:t>TNF-α</w:t>
      </w:r>
      <w:r w:rsidRPr="00F85309">
        <w:rPr>
          <w:rFonts w:cs="Times New Roman"/>
          <w:b/>
        </w:rPr>
        <w:t xml:space="preserve"> production</w:t>
      </w:r>
      <w:r w:rsidRPr="000F1A7A">
        <w:rPr>
          <w:rFonts w:cs="Times New Roman"/>
          <w:b/>
        </w:rPr>
        <w:t xml:space="preserve"> </w:t>
      </w:r>
      <w:r>
        <w:rPr>
          <w:rFonts w:cs="Times New Roman"/>
          <w:b/>
        </w:rPr>
        <w:t>3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F85309" w14:paraId="4E6E49DE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465019E8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9FEC0B0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2C687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F6F16C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6F98A7E7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F85309" w14:paraId="385220BA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814BAB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E4BDBFE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36D20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8BE33E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3D9DF23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0798E3D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1BE3F5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A908FD3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A535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68CFC1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9AFC803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79EF3045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0F69BD9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69C42A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68605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C4036D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2685E6A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1F0F623D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681BB47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9E6F434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3207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072650E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F9B977C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28A0A19E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C38911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11239593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DD6E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29B60F3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DE300C1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79873F56" w14:textId="77777777" w:rsidTr="00EA05FF">
        <w:trPr>
          <w:gridAfter w:val="2"/>
          <w:wAfter w:w="4438" w:type="dxa"/>
          <w:trHeight w:val="279"/>
        </w:trPr>
        <w:tc>
          <w:tcPr>
            <w:tcW w:w="2972" w:type="dxa"/>
            <w:vAlign w:val="center"/>
          </w:tcPr>
          <w:p w14:paraId="3564E90A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B4CF8C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0C375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5495AC4B" w14:textId="77777777" w:rsidR="00A73FDC" w:rsidRDefault="00A73FDC" w:rsidP="00A73FDC">
      <w:pPr>
        <w:rPr>
          <w:rFonts w:cs="Times New Roman"/>
        </w:rPr>
      </w:pPr>
    </w:p>
    <w:p w14:paraId="0CFFA260" w14:textId="77777777" w:rsidR="00A73FDC" w:rsidRDefault="00A73FDC" w:rsidP="00A73FDC">
      <w:pPr>
        <w:rPr>
          <w:rFonts w:cs="Times New Roman"/>
        </w:rPr>
      </w:pPr>
      <w:r w:rsidRPr="000F1A7A">
        <w:rPr>
          <w:rFonts w:cs="Times New Roman"/>
          <w:b/>
        </w:rPr>
        <w:t>Table S</w:t>
      </w:r>
      <w:r>
        <w:rPr>
          <w:rFonts w:cs="Times New Roman"/>
          <w:b/>
        </w:rPr>
        <w:t>18</w:t>
      </w:r>
      <w:r w:rsidRPr="000F1A7A">
        <w:rPr>
          <w:rFonts w:cs="Times New Roman"/>
          <w:b/>
        </w:rPr>
        <w:t xml:space="preserve">: Statistically significant </w:t>
      </w:r>
      <w:r w:rsidRPr="00F85309">
        <w:rPr>
          <w:rFonts w:cs="Times New Roman"/>
          <w:b/>
        </w:rPr>
        <w:t xml:space="preserve">differences in </w:t>
      </w:r>
      <w:r w:rsidRPr="00F85309">
        <w:rPr>
          <w:rFonts w:cs="Times New Roman"/>
          <w:b/>
          <w:bCs/>
        </w:rPr>
        <w:t>TNF-α</w:t>
      </w:r>
      <w:r w:rsidRPr="00F85309">
        <w:rPr>
          <w:rFonts w:cs="Times New Roman"/>
          <w:b/>
        </w:rPr>
        <w:t xml:space="preserve"> production</w:t>
      </w:r>
      <w:r w:rsidRPr="000F1A7A">
        <w:rPr>
          <w:rFonts w:cs="Times New Roman"/>
          <w:b/>
        </w:rPr>
        <w:t xml:space="preserve"> </w:t>
      </w:r>
      <w:r>
        <w:rPr>
          <w:rFonts w:cs="Times New Roman"/>
          <w:b/>
        </w:rPr>
        <w:t>24</w:t>
      </w:r>
      <w:r w:rsidRPr="000F1A7A">
        <w:rPr>
          <w:rFonts w:cs="Times New Roman"/>
          <w:b/>
        </w:rPr>
        <w:t xml:space="preserve"> hours after macrophage infection with individual GBS </w:t>
      </w:r>
      <w:r>
        <w:rPr>
          <w:rFonts w:cs="Times New Roman"/>
          <w:b/>
        </w:rPr>
        <w:t xml:space="preserve">isolates, </w:t>
      </w:r>
      <w:r w:rsidRPr="000F1A7A">
        <w:rPr>
          <w:rFonts w:cs="Times New Roman"/>
        </w:rPr>
        <w:t xml:space="preserve">determined by one-way ANOVA with </w:t>
      </w:r>
      <w:r w:rsidRPr="00787B76">
        <w:rPr>
          <w:rFonts w:cs="Times New Roman"/>
          <w:i/>
        </w:rPr>
        <w:t>post-hoc</w:t>
      </w:r>
      <w:r w:rsidRPr="000F1A7A">
        <w:rPr>
          <w:rFonts w:cs="Times New Roman"/>
        </w:rPr>
        <w:t xml:space="preserve"> </w:t>
      </w:r>
      <w:proofErr w:type="spellStart"/>
      <w:r w:rsidRPr="000F1A7A">
        <w:rPr>
          <w:rFonts w:cs="Times New Roman"/>
        </w:rPr>
        <w:t>Šidák</w:t>
      </w:r>
      <w:proofErr w:type="spellEnd"/>
      <w:r w:rsidRPr="000F1A7A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381"/>
        <w:gridCol w:w="271"/>
        <w:gridCol w:w="3026"/>
        <w:gridCol w:w="1412"/>
      </w:tblGrid>
      <w:tr w:rsidR="00A73FDC" w:rsidRPr="00F85309" w14:paraId="1F4164E8" w14:textId="77777777" w:rsidTr="00EA05FF">
        <w:trPr>
          <w:trHeight w:val="800"/>
        </w:trPr>
        <w:tc>
          <w:tcPr>
            <w:tcW w:w="2972" w:type="dxa"/>
            <w:vAlign w:val="center"/>
          </w:tcPr>
          <w:p w14:paraId="4604EA48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59CA8D8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63465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714DCEF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66C9949" w14:textId="77777777" w:rsidR="00A73FDC" w:rsidRPr="00F8530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8530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8530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F85309" w14:paraId="22087771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AC8D48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758DF404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7276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60F6E44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6905E3FE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411</w:t>
            </w:r>
          </w:p>
        </w:tc>
      </w:tr>
      <w:tr w:rsidR="00A73FDC" w:rsidRPr="00F85309" w14:paraId="23C4C21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39DB00A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21B57910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19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22597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998F655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2C2F0AF9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66</w:t>
            </w:r>
          </w:p>
        </w:tc>
      </w:tr>
      <w:tr w:rsidR="00A73FDC" w:rsidRPr="00F85309" w14:paraId="60818688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4E5762DE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978CF6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9FD81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C3F4290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31E95C2A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18</w:t>
            </w:r>
          </w:p>
        </w:tc>
      </w:tr>
      <w:tr w:rsidR="00A73FDC" w:rsidRPr="00F85309" w14:paraId="61EDADFB" w14:textId="77777777" w:rsidTr="00EA05FF">
        <w:trPr>
          <w:trHeight w:val="279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412EFF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8D9BE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5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6C7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863414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388CB57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54</w:t>
            </w:r>
          </w:p>
        </w:tc>
      </w:tr>
      <w:tr w:rsidR="00A73FDC" w:rsidRPr="00F85309" w14:paraId="4E66C9F6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6386D3E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6DC3D569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F20F2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6FFAADE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794B075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332</w:t>
            </w:r>
          </w:p>
        </w:tc>
      </w:tr>
      <w:tr w:rsidR="00A73FDC" w:rsidRPr="00F85309" w14:paraId="210900A9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85EC559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6C5BF2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44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2EA26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11D8960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252BEBF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246A8720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716B0C43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32C26160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36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E5D3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5EBE44C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35A20A1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</w:tr>
      <w:tr w:rsidR="00A73FDC" w:rsidRPr="00F85309" w14:paraId="2F905EAC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25CE9DE2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028BB6F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7606C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13AF3A4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DA1B458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85309" w14:paraId="0C515243" w14:textId="77777777" w:rsidTr="00EA05FF">
        <w:trPr>
          <w:trHeight w:val="279"/>
        </w:trPr>
        <w:tc>
          <w:tcPr>
            <w:tcW w:w="2972" w:type="dxa"/>
            <w:vAlign w:val="center"/>
          </w:tcPr>
          <w:p w14:paraId="508CC9F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381" w:type="dxa"/>
            <w:tcBorders>
              <w:right w:val="single" w:sz="4" w:space="0" w:color="auto"/>
            </w:tcBorders>
            <w:vAlign w:val="center"/>
          </w:tcPr>
          <w:p w14:paraId="442E097D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ECFAF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FE24D28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8530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8530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7B6D68B" w14:textId="77777777" w:rsidR="00A73FDC" w:rsidRPr="00F8530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85309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</w:tbl>
    <w:p w14:paraId="26CD9DEC" w14:textId="77777777" w:rsidR="00A73FDC" w:rsidRDefault="00A73FDC" w:rsidP="00A73FDC">
      <w:pPr>
        <w:rPr>
          <w:rFonts w:cs="Times New Roman"/>
        </w:rPr>
      </w:pPr>
    </w:p>
    <w:p w14:paraId="39302872" w14:textId="77777777" w:rsidR="00A73FDC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19: Statistically significant differences in CXCL9 chemokine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766EA8" w14:paraId="564614DD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078C82B9" w14:textId="77777777" w:rsidR="00A73FDC" w:rsidRPr="00766EA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47F9680" w14:textId="77777777" w:rsidR="00A73FDC" w:rsidRPr="00766EA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766EA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766EA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766EA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D752F" w14:textId="77777777" w:rsidR="00A73FDC" w:rsidRPr="00766EA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84546E6" w14:textId="77777777" w:rsidR="00A73FDC" w:rsidRPr="00766EA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766EA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64BD8938" w14:textId="77777777" w:rsidR="00A73FDC" w:rsidRPr="00766EA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766EA8" w14:paraId="0DCBAC4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99B5539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766EA8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7215DF9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EF360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C6B5C27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7DBB196F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766EA8" w14:paraId="2136502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99D5B30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766EA8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4C02525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DB4B6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7EA93C4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,</w:t>
            </w:r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5D33A463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766EA8" w14:paraId="379CE0D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BAE522B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766EA8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9931F94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F3015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9545BC4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04512248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766EA8" w14:paraId="4B7A0A1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86AC39E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2DF559F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48AB4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6AA0258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0328B37A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766EA8" w14:paraId="76F34278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23E0F13E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766EA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766EA8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7939172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766EA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F858D" w14:textId="77777777" w:rsidR="00A73FDC" w:rsidRPr="00766EA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6D49E409" w14:textId="77777777" w:rsidR="00A73FDC" w:rsidRDefault="00A73FDC" w:rsidP="00A73FDC">
      <w:pPr>
        <w:rPr>
          <w:rFonts w:cs="Times New Roman"/>
        </w:rPr>
      </w:pPr>
    </w:p>
    <w:p w14:paraId="46BE2395" w14:textId="77777777" w:rsidR="00A73FDC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0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IL-1β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B336F0" w14:paraId="76E7F794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0767DDC7" w14:textId="77777777" w:rsidR="00A73FDC" w:rsidRPr="00B336F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6B3DC2F" w14:textId="77777777" w:rsidR="00A73FDC" w:rsidRPr="00B336F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336F0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336F0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336F0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2B617" w14:textId="77777777" w:rsidR="00A73FDC" w:rsidRPr="00B336F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1E060FB" w14:textId="77777777" w:rsidR="00A73FDC" w:rsidRPr="00B336F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336F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7F541BE" w14:textId="77777777" w:rsidR="00A73FDC" w:rsidRPr="00B336F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B336F0" w14:paraId="01282C1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C11D5A3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, 3h </w:t>
            </w:r>
            <w:proofErr w:type="spellStart"/>
            <w:r w:rsidRPr="00B336F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336F0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33DA536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>0.007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7B7AC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04E1E05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B336F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0FE28C2C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336F0" w14:paraId="3F57DBC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D30E384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336F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7954BBE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7A918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06EB4DF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336F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021D7681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>0.0025</w:t>
            </w:r>
          </w:p>
        </w:tc>
      </w:tr>
      <w:tr w:rsidR="00A73FDC" w:rsidRPr="00B336F0" w14:paraId="6E36A73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8971B84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336F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807669A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7FF01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AFEBA21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336F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336F0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49376BFD" w14:textId="77777777" w:rsidR="00A73FDC" w:rsidRPr="00B336F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336F0">
              <w:rPr>
                <w:rFonts w:cs="Times New Roman"/>
                <w:sz w:val="20"/>
                <w:szCs w:val="20"/>
                <w:lang w:val="sl-SI"/>
              </w:rPr>
              <w:t>0.0065</w:t>
            </w:r>
          </w:p>
        </w:tc>
      </w:tr>
    </w:tbl>
    <w:p w14:paraId="41BAE9AA" w14:textId="77777777" w:rsidR="00A73FDC" w:rsidRDefault="00A73FDC" w:rsidP="00A73FDC">
      <w:pPr>
        <w:rPr>
          <w:rFonts w:cs="Times New Roman"/>
        </w:rPr>
      </w:pPr>
    </w:p>
    <w:p w14:paraId="3AA2E737" w14:textId="77777777" w:rsidR="00A73FDC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1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IL-6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374044" w14:paraId="58687B5A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168CF543" w14:textId="77777777" w:rsidR="00A73FDC" w:rsidRPr="0037404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8A9BB5F" w14:textId="77777777" w:rsidR="00A73FDC" w:rsidRPr="0037404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374044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374044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374044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5EF8B" w14:textId="77777777" w:rsidR="00A73FDC" w:rsidRPr="0037404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743A500" w14:textId="77777777" w:rsidR="00A73FDC" w:rsidRPr="0037404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37404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091DD45C" w14:textId="77777777" w:rsidR="00A73FDC" w:rsidRPr="0037404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374044" w14:paraId="6240F34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B5112CC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374044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04AF38D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E4116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EC3D32B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0988DADD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374044" w14:paraId="2D01049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0C1BDF6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374044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3A17808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6B9DF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95A096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5A3E8F01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374044" w14:paraId="2B572C2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B19C590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374044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6BCDB56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74AA8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237F5C3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57DBEE70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374044" w14:paraId="512E99A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A45E2D5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61BD938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9435D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24A10BD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7E710736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374044" w14:paraId="78CF6753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03CA73D1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37404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374044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8C9D6F8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37404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8AADB" w14:textId="77777777" w:rsidR="00A73FDC" w:rsidRPr="0037404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47BBDE34" w14:textId="77777777" w:rsidR="00A73FDC" w:rsidRDefault="00A73FDC" w:rsidP="00A73FDC">
      <w:pPr>
        <w:rPr>
          <w:rFonts w:cs="Times New Roman"/>
        </w:rPr>
      </w:pPr>
    </w:p>
    <w:p w14:paraId="0D483EE5" w14:textId="77777777" w:rsidR="00A73FDC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2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IL-10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B135EE" w14:paraId="717F7FE2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27A18E0A" w14:textId="77777777" w:rsidR="00A73FDC" w:rsidRPr="00B135E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BD2EDF8" w14:textId="77777777" w:rsidR="00A73FDC" w:rsidRPr="00B135E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04937" w14:textId="77777777" w:rsidR="00A73FDC" w:rsidRPr="00B135E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405A237" w14:textId="77777777" w:rsidR="00A73FDC" w:rsidRPr="00B135E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72CECA6" w14:textId="77777777" w:rsidR="00A73FDC" w:rsidRPr="00B135E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B135E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B135E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B135EE" w14:paraId="0B95E99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359EA4D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135E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B7E66B5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0.000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72CAE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EBA0406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01393AEB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135EE" w14:paraId="146590D5" w14:textId="77777777" w:rsidTr="00EA05FF">
        <w:trPr>
          <w:trHeight w:val="279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12F23BF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135E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7B05DA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6BE1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E35348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CFEC202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  <w:tr w:rsidR="00A73FDC" w:rsidRPr="00B135EE" w14:paraId="3C84E5F8" w14:textId="77777777" w:rsidTr="00EA05FF">
        <w:trPr>
          <w:trHeight w:val="279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7720782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135E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96CEB0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3DBDB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961097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10734E3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135EE" w14:paraId="302AEE4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1773E86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6A675F1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0.004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78189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A01163A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66BE5E0C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B135EE" w14:paraId="5B2C523A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7A04775A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B135E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B135E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863BC2C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B135E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69CDB" w14:textId="77777777" w:rsidR="00A73FDC" w:rsidRPr="00B135E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4E5B5EA6" w14:textId="77777777" w:rsidR="00A73FDC" w:rsidRDefault="00A73FDC" w:rsidP="00A73FDC">
      <w:pPr>
        <w:rPr>
          <w:rFonts w:cs="Times New Roman"/>
        </w:rPr>
      </w:pPr>
    </w:p>
    <w:p w14:paraId="224AEF82" w14:textId="77777777" w:rsidR="00A73FDC" w:rsidRPr="005E428E" w:rsidRDefault="00A73FDC" w:rsidP="00A73FDC">
      <w:pPr>
        <w:rPr>
          <w:rFonts w:cs="Times New Roman"/>
        </w:rPr>
      </w:pPr>
      <w:bookmarkStart w:id="1" w:name="_Toc168315885"/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3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IL-12p40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5E428E" w14:paraId="5A17DB85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2FD3029A" w14:textId="77777777" w:rsidR="00A73FDC" w:rsidRPr="005E428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D17A683" w14:textId="77777777" w:rsidR="00A73FDC" w:rsidRPr="005E428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E428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BBDE4" w14:textId="77777777" w:rsidR="00A73FDC" w:rsidRPr="005E428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D90A68D" w14:textId="77777777" w:rsidR="00A73FDC" w:rsidRPr="005E428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1523714" w14:textId="77777777" w:rsidR="00A73FDC" w:rsidRPr="005E428E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E428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E428E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E428E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E428E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5E428E" w14:paraId="2389FE4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04D74AD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E428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681F840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D7C34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D329F45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4A1505BD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E428E" w14:paraId="47E09B7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FEBA7E0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E428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E943949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65133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B460DC2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298AAB76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5E428E" w14:paraId="37D91FB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EBA1182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E428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33E6ED0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DD915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2EDEB52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3C6989D2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E428E" w14:paraId="1D486C3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FA3AFCA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59BA435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77E91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7BF3714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1DB0A8CC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E428E" w14:paraId="4450D5D2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7E6CF044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E428E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E428E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44A62EE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E428E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2129D" w14:textId="77777777" w:rsidR="00A73FDC" w:rsidRPr="005E428E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6C27A963" w14:textId="77777777" w:rsidR="00A73FDC" w:rsidRDefault="00A73FDC" w:rsidP="00A73FDC">
      <w:pPr>
        <w:rPr>
          <w:rFonts w:cs="Times New Roman"/>
        </w:rPr>
      </w:pPr>
    </w:p>
    <w:p w14:paraId="489A1B79" w14:textId="77777777" w:rsidR="00A73FDC" w:rsidRPr="005E428E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4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CXCL8 chemokine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F67187" w14:paraId="2349A801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5B1CC8FF" w14:textId="77777777" w:rsidR="00A73FDC" w:rsidRPr="00F6718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A57C8E2" w14:textId="77777777" w:rsidR="00A73FDC" w:rsidRPr="00F6718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67187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275AC" w14:textId="77777777" w:rsidR="00A73FDC" w:rsidRPr="00F6718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3290CCC" w14:textId="77777777" w:rsidR="00A73FDC" w:rsidRPr="00F6718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58DCA242" w14:textId="77777777" w:rsidR="00A73FDC" w:rsidRPr="00F6718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6718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67187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67187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67187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F67187" w14:paraId="011BC90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BBEF9AA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CSF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. CSF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87CDDA7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022E9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2583D48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5E33B7B7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67187" w14:paraId="12F4253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1FC4B24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. CSF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6DB7AFE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A6297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27503D5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CSF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3E20FF6F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F67187" w14:paraId="795EFFD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B453574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. CSF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92087FE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E07D9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54FCAE0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7126D24E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67187" w14:paraId="6A171BA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C8A68C6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CSF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4E24347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BE259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F672502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73038BCD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67187" w14:paraId="6D210A22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138CA9F7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 w:rsidRPr="00F67187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F67187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6612979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67187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0B809" w14:textId="77777777" w:rsidR="00A73FDC" w:rsidRPr="00F6718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278EA487" w14:textId="77777777" w:rsidR="00A73FDC" w:rsidRDefault="00A73FDC" w:rsidP="00A73FDC">
      <w:pPr>
        <w:rPr>
          <w:rFonts w:cs="Times New Roman"/>
        </w:rPr>
      </w:pPr>
    </w:p>
    <w:p w14:paraId="264A915B" w14:textId="77777777" w:rsidR="00A73FDC" w:rsidRPr="005E428E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5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CCL8 chemokine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5B39B6" w14:paraId="704B75D0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15B72062" w14:textId="77777777" w:rsidR="00A73FDC" w:rsidRPr="005B39B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D621EA7" w14:textId="77777777" w:rsidR="00A73FDC" w:rsidRPr="005B39B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B39B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EB859" w14:textId="77777777" w:rsidR="00A73FDC" w:rsidRPr="005B39B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932F358" w14:textId="77777777" w:rsidR="00A73FDC" w:rsidRPr="005B39B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02AE359D" w14:textId="77777777" w:rsidR="00A73FDC" w:rsidRPr="005B39B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B39B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B39B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B39B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B39B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5B39B6" w14:paraId="75F879D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9F3AC18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B39B6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41DE51E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B85EA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B7D4FED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412" w:type="dxa"/>
            <w:vAlign w:val="center"/>
          </w:tcPr>
          <w:p w14:paraId="717022EB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B39B6" w14:paraId="1B7DFBC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8664F38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B39B6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7FA00C4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C4ED8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669A708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4E39D3C5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5B39B6" w14:paraId="2EDB927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B3067D1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B39B6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B0BA00F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81ED7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93EB35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77B32691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B39B6" w14:paraId="5A258CE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88EE0EF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C57F468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833D7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DF994D3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5ACF34B3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B39B6" w14:paraId="51BC4F75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6D9B0D2C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5B39B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5B39B6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05544F9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B39B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3E531" w14:textId="77777777" w:rsidR="00A73FDC" w:rsidRPr="005B39B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4041205C" w14:textId="77777777" w:rsidR="00A73FDC" w:rsidRDefault="00A73FDC" w:rsidP="00A73FDC">
      <w:pPr>
        <w:rPr>
          <w:rFonts w:cs="Times New Roman"/>
        </w:rPr>
      </w:pPr>
    </w:p>
    <w:p w14:paraId="1D832FA2" w14:textId="77777777" w:rsidR="00A73FDC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6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IL-18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</w:tblGrid>
      <w:tr w:rsidR="00A73FDC" w:rsidRPr="00D71282" w14:paraId="2A68CEC9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4CC714E5" w14:textId="77777777" w:rsidR="00A73FDC" w:rsidRPr="00D7128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C797421" w14:textId="77777777" w:rsidR="00A73FDC" w:rsidRPr="00D7128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D7128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D7128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D7128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D7128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D71282" w14:paraId="12DD615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1D1C2B9" w14:textId="77777777" w:rsidR="00A73FDC" w:rsidRPr="00D7128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 w:rsidRPr="00D71282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D71282">
              <w:rPr>
                <w:rFonts w:cs="Times New Roman"/>
                <w:sz w:val="20"/>
                <w:szCs w:val="20"/>
                <w:lang w:val="sl-SI"/>
              </w:rPr>
              <w:t xml:space="preserve">, 3h </w:t>
            </w:r>
            <w:proofErr w:type="spellStart"/>
            <w:r w:rsidRPr="00D7128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71282">
              <w:rPr>
                <w:rFonts w:cs="Times New Roman"/>
                <w:sz w:val="20"/>
                <w:szCs w:val="20"/>
                <w:lang w:val="sl-SI"/>
              </w:rPr>
              <w:t>. CSF, 3h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727F48C" w14:textId="77777777" w:rsidR="00A73FDC" w:rsidRPr="00D7128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71282">
              <w:rPr>
                <w:rFonts w:cs="Times New Roman"/>
                <w:sz w:val="20"/>
                <w:szCs w:val="20"/>
                <w:lang w:val="sl-SI"/>
              </w:rPr>
              <w:t>0.0144</w:t>
            </w:r>
          </w:p>
        </w:tc>
      </w:tr>
      <w:tr w:rsidR="00A73FDC" w:rsidRPr="00D71282" w14:paraId="1553AFD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1EB650C" w14:textId="77777777" w:rsidR="00A73FDC" w:rsidRPr="00D7128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 w:rsidRPr="00D71282"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D71282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D7128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71282">
              <w:rPr>
                <w:rFonts w:cs="Times New Roman"/>
                <w:sz w:val="20"/>
                <w:szCs w:val="20"/>
                <w:lang w:val="sl-SI"/>
              </w:rPr>
              <w:t>. CSF, 3h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E906A88" w14:textId="77777777" w:rsidR="00A73FDC" w:rsidRPr="00D7128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71282">
              <w:rPr>
                <w:rFonts w:cs="Times New Roman"/>
                <w:sz w:val="20"/>
                <w:szCs w:val="20"/>
                <w:lang w:val="sl-SI"/>
              </w:rPr>
              <w:t>0.019</w:t>
            </w:r>
          </w:p>
        </w:tc>
      </w:tr>
      <w:tr w:rsidR="00A73FDC" w:rsidRPr="00D71282" w14:paraId="4D3A118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68D62B5" w14:textId="77777777" w:rsidR="00A73FDC" w:rsidRPr="00D7128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71282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D7128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71282">
              <w:rPr>
                <w:rFonts w:cs="Times New Roman"/>
                <w:sz w:val="20"/>
                <w:szCs w:val="20"/>
                <w:lang w:val="sl-SI"/>
              </w:rPr>
              <w:t>. CSF, 3h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9109BE9" w14:textId="77777777" w:rsidR="00A73FDC" w:rsidRPr="00D7128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71282">
              <w:rPr>
                <w:rFonts w:cs="Times New Roman"/>
                <w:sz w:val="20"/>
                <w:szCs w:val="20"/>
                <w:lang w:val="sl-SI"/>
              </w:rPr>
              <w:t>0.0255</w:t>
            </w:r>
          </w:p>
        </w:tc>
      </w:tr>
    </w:tbl>
    <w:p w14:paraId="47BF9115" w14:textId="77777777" w:rsidR="00A73FDC" w:rsidRPr="005E428E" w:rsidRDefault="00A73FDC" w:rsidP="00A73FDC">
      <w:pPr>
        <w:rPr>
          <w:rFonts w:cs="Times New Roman"/>
        </w:rPr>
      </w:pPr>
    </w:p>
    <w:p w14:paraId="1B2DA414" w14:textId="77777777" w:rsidR="00A73FDC" w:rsidRDefault="00A73FDC" w:rsidP="00A73FDC">
      <w:pPr>
        <w:rPr>
          <w:rFonts w:cs="Times New Roman"/>
        </w:rPr>
      </w:pPr>
      <w:r w:rsidRPr="00C77568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7</w:t>
      </w:r>
      <w:r w:rsidRPr="00C77568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TNF-α</w:t>
      </w:r>
      <w:r w:rsidRPr="00C77568">
        <w:rPr>
          <w:rFonts w:cs="Times New Roman"/>
          <w:b/>
          <w:bCs/>
        </w:rPr>
        <w:t xml:space="preserve"> production according to the specimen</w:t>
      </w:r>
      <w:r w:rsidRPr="00C77568">
        <w:rPr>
          <w:rFonts w:cs="Times New Roman"/>
        </w:rPr>
        <w:t>, determined by Kruskal–</w:t>
      </w:r>
      <w:proofErr w:type="gramStart"/>
      <w:r w:rsidRPr="00C77568">
        <w:rPr>
          <w:rFonts w:cs="Times New Roman"/>
        </w:rPr>
        <w:t>Wallis</w:t>
      </w:r>
      <w:proofErr w:type="gramEnd"/>
      <w:r w:rsidRPr="00C77568">
        <w:rPr>
          <w:rFonts w:cs="Times New Roman"/>
        </w:rPr>
        <w:t xml:space="preserve"> test with </w:t>
      </w:r>
      <w:r w:rsidRPr="00C77568">
        <w:rPr>
          <w:rFonts w:cs="Times New Roman"/>
          <w:i/>
          <w:iCs/>
        </w:rPr>
        <w:t>post hoc</w:t>
      </w:r>
      <w:r w:rsidRPr="00C77568">
        <w:rPr>
          <w:rFonts w:cs="Times New Roman"/>
        </w:rPr>
        <w:t xml:space="preserve"> Dunn’s multiple comparis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615CBF" w14:paraId="50AE4EAA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40FC57C0" w14:textId="77777777" w:rsidR="00A73FDC" w:rsidRPr="00615CBF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BBF3B57" w14:textId="77777777" w:rsidR="00A73FDC" w:rsidRPr="00615CBF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615CBF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4433B" w14:textId="77777777" w:rsidR="00A73FDC" w:rsidRPr="00615CBF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5A42B57" w14:textId="77777777" w:rsidR="00A73FDC" w:rsidRPr="00615CBF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161F7A94" w14:textId="77777777" w:rsidR="00A73FDC" w:rsidRPr="00615CBF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Dunn's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615CBF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615CBF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615CBF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615CBF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615CBF" w14:paraId="155921D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A0CB3DD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615CBF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45CF289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0.032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15606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5DDFF5E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>. V/V-R, 3h</w:t>
            </w:r>
          </w:p>
        </w:tc>
        <w:tc>
          <w:tcPr>
            <w:tcW w:w="1412" w:type="dxa"/>
            <w:vAlign w:val="center"/>
          </w:tcPr>
          <w:p w14:paraId="109A952A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0.0017</w:t>
            </w:r>
          </w:p>
        </w:tc>
      </w:tr>
      <w:tr w:rsidR="00A73FDC" w:rsidRPr="00615CBF" w14:paraId="6E40E5E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773BD5A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615CBF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E33D86C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27FF3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8F36984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4D23B76E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615CBF" w14:paraId="052D87B2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AC1B5AD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V/V-R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sl-SI"/>
              </w:rPr>
              <w:t>CSF</w:t>
            </w:r>
            <w:r w:rsidRPr="00615CBF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4637C00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0.044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8D0C8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C8E7F1E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V-V/R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>. V-V/R, 3h</w:t>
            </w:r>
          </w:p>
        </w:tc>
        <w:tc>
          <w:tcPr>
            <w:tcW w:w="1412" w:type="dxa"/>
            <w:vAlign w:val="center"/>
          </w:tcPr>
          <w:p w14:paraId="41AF827B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615CBF" w14:paraId="1719D48F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3EBB776E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, 24h </w:t>
            </w:r>
            <w:proofErr w:type="spellStart"/>
            <w:r w:rsidRPr="00615CBF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  <w:lang w:val="sl-SI"/>
              </w:rPr>
              <w:t>Blood</w:t>
            </w:r>
            <w:proofErr w:type="spellEnd"/>
            <w:r w:rsidRPr="00615CBF">
              <w:rPr>
                <w:rFonts w:cs="Times New Roman"/>
                <w:sz w:val="20"/>
                <w:szCs w:val="20"/>
                <w:lang w:val="sl-SI"/>
              </w:rPr>
              <w:t>, 3h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8E1808B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615CBF">
              <w:rPr>
                <w:rFonts w:cs="Times New Roman"/>
                <w:sz w:val="20"/>
                <w:szCs w:val="20"/>
                <w:lang w:val="sl-SI"/>
              </w:rPr>
              <w:t>0.001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D1635" w14:textId="77777777" w:rsidR="00A73FDC" w:rsidRPr="00615CBF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54FC3B9A" w14:textId="77777777" w:rsidR="00A73FDC" w:rsidRDefault="00A73FDC" w:rsidP="00A73FDC">
      <w:pPr>
        <w:rPr>
          <w:rFonts w:cs="Times New Roman"/>
        </w:rPr>
      </w:pPr>
    </w:p>
    <w:p w14:paraId="6B8771FD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 xml:space="preserve">Table S28: Statistically significant differences in </w:t>
      </w:r>
      <w:r w:rsidRPr="009267E4">
        <w:rPr>
          <w:rFonts w:cs="Times New Roman"/>
          <w:b/>
          <w:bCs/>
          <w:i/>
          <w:iCs/>
        </w:rPr>
        <w:t>IL1B</w:t>
      </w:r>
      <w:r w:rsidRPr="009267E4">
        <w:rPr>
          <w:rFonts w:cs="Times New Roman"/>
          <w:b/>
          <w:bCs/>
        </w:rPr>
        <w:t xml:space="preserve"> gene expression 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</w:tblGrid>
      <w:tr w:rsidR="00A73FDC" w:rsidRPr="00516088" w14:paraId="3B599CC8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462CD818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16ADAD3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516088" w14:paraId="1E6CAB1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7E06D1C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7C6BDCF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104</w:t>
            </w:r>
          </w:p>
        </w:tc>
      </w:tr>
      <w:tr w:rsidR="00A73FDC" w:rsidRPr="00516088" w14:paraId="469ABC9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9ECFCD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3AD336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315</w:t>
            </w:r>
          </w:p>
        </w:tc>
      </w:tr>
      <w:tr w:rsidR="00A73FDC" w:rsidRPr="00516088" w14:paraId="427BFC6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9416DC1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E1C65D9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408</w:t>
            </w:r>
          </w:p>
        </w:tc>
      </w:tr>
    </w:tbl>
    <w:p w14:paraId="298F4C65" w14:textId="77777777" w:rsidR="00A73FDC" w:rsidRDefault="00A73FDC" w:rsidP="00A73FDC">
      <w:pPr>
        <w:rPr>
          <w:rFonts w:cs="Times New Roman"/>
        </w:rPr>
      </w:pPr>
    </w:p>
    <w:p w14:paraId="79728904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2</w:t>
      </w:r>
      <w:r>
        <w:rPr>
          <w:rFonts w:cs="Times New Roman"/>
          <w:b/>
          <w:bCs/>
        </w:rPr>
        <w:t>9</w:t>
      </w:r>
      <w:r w:rsidRPr="009267E4">
        <w:rPr>
          <w:rFonts w:cs="Times New Roman"/>
          <w:b/>
          <w:bCs/>
        </w:rPr>
        <w:t xml:space="preserve">: Statistically significant differences in </w:t>
      </w:r>
      <w:r w:rsidRPr="009267E4">
        <w:rPr>
          <w:rFonts w:cs="Times New Roman"/>
          <w:b/>
          <w:bCs/>
          <w:i/>
          <w:iCs/>
        </w:rPr>
        <w:t>IL1B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516088" w14:paraId="4373E4EC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39FF65D9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5F3185E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A7C28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979D23E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2183417C" w14:textId="77777777" w:rsidR="00A73FDC" w:rsidRPr="00516088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516088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516088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516088" w14:paraId="1A99511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0221863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70E61F6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0E599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204E025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412" w:type="dxa"/>
            <w:vAlign w:val="center"/>
          </w:tcPr>
          <w:p w14:paraId="3017C2CF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88</w:t>
            </w:r>
          </w:p>
        </w:tc>
      </w:tr>
      <w:tr w:rsidR="00A73FDC" w:rsidRPr="00516088" w14:paraId="20BF49D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6C8F404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645FF50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0934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1FFD8BF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F2B072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516088" w14:paraId="48D7C7A2" w14:textId="77777777" w:rsidTr="00EA05FF">
        <w:trPr>
          <w:trHeight w:val="279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6580F760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9F0D25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10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142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BA734A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14E5A42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49</w:t>
            </w:r>
          </w:p>
        </w:tc>
      </w:tr>
      <w:tr w:rsidR="00A73FDC" w:rsidRPr="00516088" w14:paraId="478BDD95" w14:textId="77777777" w:rsidTr="00EA05FF">
        <w:trPr>
          <w:trHeight w:val="279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9126CA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DF954A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6F286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6EB0D7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E8320B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3</w:t>
            </w:r>
          </w:p>
        </w:tc>
      </w:tr>
      <w:tr w:rsidR="00A73FDC" w:rsidRPr="00516088" w14:paraId="1F0F9C5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BC07EAF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2C8EC73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6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3A854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FFD9354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3E09F52D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477</w:t>
            </w:r>
          </w:p>
        </w:tc>
      </w:tr>
      <w:tr w:rsidR="00A73FDC" w:rsidRPr="00516088" w14:paraId="6827846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4ED52A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F89A2F9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DE20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7160463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2B30083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516088" w14:paraId="65D7888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F0FED1D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1084F1F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02D15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B5E49C9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B415E9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131</w:t>
            </w:r>
          </w:p>
        </w:tc>
      </w:tr>
      <w:tr w:rsidR="00A73FDC" w:rsidRPr="00516088" w14:paraId="619DB78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89D4E34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5CDEC57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3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0C270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600DB0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31FA1253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123</w:t>
            </w:r>
          </w:p>
        </w:tc>
      </w:tr>
      <w:tr w:rsidR="00A73FDC" w:rsidRPr="00516088" w14:paraId="3A369B7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A963A16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03F56D9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24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3C296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A7CC2C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7339  (ST-12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2F49B878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516088" w14:paraId="734B030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BF66C08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79B6645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8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F261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D55A6C3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7339  (ST-12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9EB4F39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241</w:t>
            </w:r>
          </w:p>
        </w:tc>
      </w:tr>
      <w:tr w:rsidR="00A73FDC" w:rsidRPr="00516088" w14:paraId="00D06A9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FBF8AF8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2430FC2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5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039C7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67558E4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EDFF540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66</w:t>
            </w:r>
          </w:p>
        </w:tc>
      </w:tr>
      <w:tr w:rsidR="00A73FDC" w:rsidRPr="00516088" w14:paraId="1B54BC12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6963AF5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C60BED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14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7253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9AC5FCB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4E39EED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095</w:t>
            </w:r>
          </w:p>
        </w:tc>
      </w:tr>
      <w:tr w:rsidR="00A73FDC" w:rsidRPr="00516088" w14:paraId="46801A3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CBFCD71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53925CC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23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BA9FE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9657FE4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516088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516088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5E8292A" w14:textId="77777777" w:rsidR="00A73FDC" w:rsidRPr="00516088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516088">
              <w:rPr>
                <w:rFonts w:cs="Times New Roman"/>
                <w:sz w:val="20"/>
                <w:szCs w:val="20"/>
                <w:lang w:val="sl-SI"/>
              </w:rPr>
              <w:t>0.0232</w:t>
            </w:r>
          </w:p>
        </w:tc>
      </w:tr>
    </w:tbl>
    <w:p w14:paraId="3B7A36F3" w14:textId="77777777" w:rsidR="00A73FDC" w:rsidRDefault="00A73FDC" w:rsidP="00A73FDC">
      <w:pPr>
        <w:rPr>
          <w:rFonts w:cs="Times New Roman"/>
          <w:b/>
          <w:bCs/>
        </w:rPr>
      </w:pPr>
    </w:p>
    <w:p w14:paraId="5A9ADDFE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0</w:t>
      </w:r>
      <w:r w:rsidRPr="009267E4">
        <w:rPr>
          <w:rFonts w:cs="Times New Roman"/>
          <w:b/>
          <w:bCs/>
        </w:rPr>
        <w:t xml:space="preserve">: Statistically significant differences in </w:t>
      </w:r>
      <w:r w:rsidRPr="009267E4">
        <w:rPr>
          <w:rFonts w:cs="Times New Roman"/>
          <w:b/>
          <w:bCs/>
          <w:i/>
          <w:iCs/>
        </w:rPr>
        <w:t>IL1</w:t>
      </w:r>
      <w:r>
        <w:rPr>
          <w:rFonts w:cs="Times New Roman"/>
          <w:b/>
          <w:bCs/>
          <w:i/>
          <w:iCs/>
        </w:rPr>
        <w:t>0</w:t>
      </w:r>
      <w:r w:rsidRPr="009267E4">
        <w:rPr>
          <w:rFonts w:cs="Times New Roman"/>
          <w:b/>
          <w:bCs/>
        </w:rPr>
        <w:t xml:space="preserve"> gene expression 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9C59C6" w14:paraId="0B3D311E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024351B0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BA17C71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FDB0A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F2CCE7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40AB6B39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9C59C6" w14:paraId="6D7E9AD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5920358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D9730B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3DB73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C76D338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7339  (ST-12)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59202B5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9C59C6" w14:paraId="14565F1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D080A9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88A474D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E1AA8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2B17605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D09999A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9C59C6" w14:paraId="3660D45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08BE840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259BDBD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37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0B10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C238027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8F83DA0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9C59C6" w14:paraId="733898A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BBF677F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8F2551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3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65686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5223B5B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D4BE26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</w:tr>
      <w:tr w:rsidR="00A73FDC" w:rsidRPr="009C59C6" w14:paraId="387446A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D450A58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CAABD7E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45759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C07E399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35B33E9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9C59C6" w14:paraId="184D640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FC71F73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50E741D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4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9679C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05894E1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123 (ST-498)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15440FA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</w:tbl>
    <w:p w14:paraId="6C024225" w14:textId="77777777" w:rsidR="00A73FDC" w:rsidRDefault="00A73FDC" w:rsidP="00A73FDC">
      <w:pPr>
        <w:rPr>
          <w:rFonts w:cs="Times New Roman"/>
        </w:rPr>
      </w:pPr>
    </w:p>
    <w:p w14:paraId="2DB06B3C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1</w:t>
      </w:r>
      <w:r w:rsidRPr="009267E4">
        <w:rPr>
          <w:rFonts w:cs="Times New Roman"/>
          <w:b/>
          <w:bCs/>
        </w:rPr>
        <w:t xml:space="preserve">: Statistically significant differences in </w:t>
      </w:r>
      <w:r w:rsidRPr="009267E4">
        <w:rPr>
          <w:rFonts w:cs="Times New Roman"/>
          <w:b/>
          <w:bCs/>
          <w:i/>
          <w:iCs/>
        </w:rPr>
        <w:t>IL1</w:t>
      </w:r>
      <w:r>
        <w:rPr>
          <w:rFonts w:cs="Times New Roman"/>
          <w:b/>
          <w:bCs/>
          <w:i/>
          <w:iCs/>
        </w:rPr>
        <w:t>0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870"/>
      </w:tblGrid>
      <w:tr w:rsidR="00A73FDC" w:rsidRPr="00347BE6" w14:paraId="16D0B824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640E9A50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F42CDC6" w14:textId="77777777" w:rsidR="00A73FDC" w:rsidRPr="009C59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59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59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60DCEF2F" w14:textId="77777777" w:rsidR="00A73FDC" w:rsidRPr="00347BE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</w:tr>
      <w:tr w:rsidR="00A73FDC" w:rsidRPr="00347BE6" w14:paraId="30DC20E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034FD4A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BE5F345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261</w:t>
            </w:r>
          </w:p>
        </w:tc>
        <w:tc>
          <w:tcPr>
            <w:tcW w:w="870" w:type="dxa"/>
            <w:vMerge/>
            <w:tcBorders>
              <w:left w:val="single" w:sz="4" w:space="0" w:color="auto"/>
              <w:right w:val="nil"/>
            </w:tcBorders>
          </w:tcPr>
          <w:p w14:paraId="6FB293C7" w14:textId="77777777" w:rsidR="00A73FDC" w:rsidRPr="00347BE6" w:rsidRDefault="00A73FDC" w:rsidP="00EA05FF">
            <w:pPr>
              <w:jc w:val="center"/>
              <w:rPr>
                <w:rFonts w:cs="Times New Roman"/>
                <w:sz w:val="18"/>
                <w:szCs w:val="18"/>
                <w:lang w:val="sl-SI"/>
              </w:rPr>
            </w:pPr>
          </w:p>
        </w:tc>
      </w:tr>
      <w:tr w:rsidR="00A73FDC" w:rsidRPr="00347BE6" w14:paraId="7BD9B78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7E7B94E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FBCA85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103</w:t>
            </w:r>
          </w:p>
        </w:tc>
        <w:tc>
          <w:tcPr>
            <w:tcW w:w="870" w:type="dxa"/>
            <w:vMerge/>
            <w:tcBorders>
              <w:left w:val="single" w:sz="4" w:space="0" w:color="auto"/>
              <w:right w:val="nil"/>
            </w:tcBorders>
          </w:tcPr>
          <w:p w14:paraId="63923A76" w14:textId="77777777" w:rsidR="00A73FDC" w:rsidRPr="00347BE6" w:rsidRDefault="00A73FDC" w:rsidP="00EA05FF">
            <w:pPr>
              <w:jc w:val="center"/>
              <w:rPr>
                <w:rFonts w:cs="Times New Roman"/>
                <w:sz w:val="18"/>
                <w:szCs w:val="18"/>
                <w:lang w:val="sl-SI"/>
              </w:rPr>
            </w:pPr>
          </w:p>
        </w:tc>
      </w:tr>
      <w:tr w:rsidR="00A73FDC" w:rsidRPr="00347BE6" w14:paraId="5984BE6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A6391A2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C59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59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8D6E5F9" w14:textId="77777777" w:rsidR="00A73FDC" w:rsidRPr="009C59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59C6">
              <w:rPr>
                <w:rFonts w:cs="Times New Roman"/>
                <w:sz w:val="20"/>
                <w:szCs w:val="20"/>
                <w:lang w:val="sl-SI"/>
              </w:rPr>
              <w:t>0.0479</w:t>
            </w:r>
          </w:p>
        </w:tc>
        <w:tc>
          <w:tcPr>
            <w:tcW w:w="87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7412712" w14:textId="77777777" w:rsidR="00A73FDC" w:rsidRPr="00347BE6" w:rsidRDefault="00A73FDC" w:rsidP="00EA05FF">
            <w:pPr>
              <w:jc w:val="center"/>
              <w:rPr>
                <w:rFonts w:cs="Times New Roman"/>
                <w:sz w:val="18"/>
                <w:szCs w:val="18"/>
                <w:lang w:val="sl-SI"/>
              </w:rPr>
            </w:pPr>
          </w:p>
        </w:tc>
      </w:tr>
    </w:tbl>
    <w:p w14:paraId="548A09C1" w14:textId="77777777" w:rsidR="00A73FDC" w:rsidRDefault="00A73FDC" w:rsidP="00A73FDC">
      <w:pPr>
        <w:rPr>
          <w:rFonts w:cs="Times New Roman"/>
          <w:b/>
          <w:bCs/>
        </w:rPr>
      </w:pPr>
    </w:p>
    <w:p w14:paraId="4EA506C1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2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ACOD1</w:t>
      </w:r>
      <w:r w:rsidRPr="009267E4">
        <w:rPr>
          <w:rFonts w:cs="Times New Roman"/>
          <w:b/>
          <w:bCs/>
        </w:rPr>
        <w:t xml:space="preserve"> gene expression 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AF52A2" w14:paraId="2711516E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2C010B8E" w14:textId="77777777" w:rsidR="00A73FDC" w:rsidRPr="00AF52A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F252093" w14:textId="77777777" w:rsidR="00A73FDC" w:rsidRPr="00AF52A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AF52A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F8704" w14:textId="77777777" w:rsidR="00A73FDC" w:rsidRPr="00AF52A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1CB4F3E" w14:textId="77777777" w:rsidR="00A73FDC" w:rsidRPr="00AF52A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6FABA622" w14:textId="77777777" w:rsidR="00A73FDC" w:rsidRPr="00AF52A2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AF52A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AF52A2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AF52A2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AF52A2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AF52A2" w14:paraId="4D65FCD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E6DA2BB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229 (ST-23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F08BB7F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DCFA0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5E31AD3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488C122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98</w:t>
            </w:r>
          </w:p>
        </w:tc>
      </w:tr>
      <w:tr w:rsidR="00A73FDC" w:rsidRPr="00AF52A2" w14:paraId="4CBB6E3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CA15C28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5595023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40DE1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754F4D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26FF94A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</w:tr>
      <w:tr w:rsidR="00A73FDC" w:rsidRPr="00AF52A2" w14:paraId="060C18C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D7F0D44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E2CBDC6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1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92721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3DEDA6F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229 (ST-23)</w:t>
            </w:r>
          </w:p>
        </w:tc>
        <w:tc>
          <w:tcPr>
            <w:tcW w:w="1412" w:type="dxa"/>
            <w:vAlign w:val="center"/>
          </w:tcPr>
          <w:p w14:paraId="176E85B4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414</w:t>
            </w:r>
          </w:p>
        </w:tc>
      </w:tr>
      <w:tr w:rsidR="00A73FDC" w:rsidRPr="00AF52A2" w14:paraId="67B2AA6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91EF0E5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30C44ED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D19BB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990E869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412" w:type="dxa"/>
            <w:vAlign w:val="center"/>
          </w:tcPr>
          <w:p w14:paraId="3730D6F1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148</w:t>
            </w:r>
          </w:p>
        </w:tc>
      </w:tr>
      <w:tr w:rsidR="00A73FDC" w:rsidRPr="00AF52A2" w14:paraId="3FB1A84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C3F0203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83CFE77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4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AD8BF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059F619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412" w:type="dxa"/>
            <w:vAlign w:val="center"/>
          </w:tcPr>
          <w:p w14:paraId="3642E756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222</w:t>
            </w:r>
          </w:p>
        </w:tc>
      </w:tr>
      <w:tr w:rsidR="00A73FDC" w:rsidRPr="00AF52A2" w14:paraId="3CEA828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D929EEA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CE74409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4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9DC9E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40180F3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412" w:type="dxa"/>
            <w:vAlign w:val="center"/>
          </w:tcPr>
          <w:p w14:paraId="38BCC551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92</w:t>
            </w:r>
          </w:p>
        </w:tc>
      </w:tr>
      <w:tr w:rsidR="00A73FDC" w:rsidRPr="00AF52A2" w14:paraId="4FEC54B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B9D4CAF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C93836F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4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5F318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4EBBB47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27C91A6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199</w:t>
            </w:r>
          </w:p>
        </w:tc>
      </w:tr>
      <w:tr w:rsidR="00A73FDC" w:rsidRPr="00AF52A2" w14:paraId="59FF84D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87AA7EE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48918D2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01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A1572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E657223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AF52A2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AF52A2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4D85346" w14:textId="77777777" w:rsidR="00A73FDC" w:rsidRPr="00AF52A2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AF52A2">
              <w:rPr>
                <w:rFonts w:cs="Times New Roman"/>
                <w:sz w:val="20"/>
                <w:szCs w:val="20"/>
                <w:lang w:val="sl-SI"/>
              </w:rPr>
              <w:t>0.0155</w:t>
            </w:r>
          </w:p>
        </w:tc>
      </w:tr>
    </w:tbl>
    <w:p w14:paraId="3A98E35C" w14:textId="77777777" w:rsidR="00A73FDC" w:rsidRDefault="00A73FDC" w:rsidP="00A73FDC">
      <w:pPr>
        <w:rPr>
          <w:rFonts w:cs="Times New Roman"/>
        </w:rPr>
      </w:pPr>
    </w:p>
    <w:p w14:paraId="1657086E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3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ACOD1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E65F40" w14:paraId="3B2F6407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23EB2CCB" w14:textId="77777777" w:rsidR="00A73FDC" w:rsidRPr="00E65F4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0223081" w14:textId="77777777" w:rsidR="00A73FDC" w:rsidRPr="00E65F4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5F40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B86A7" w14:textId="77777777" w:rsidR="00A73FDC" w:rsidRPr="00E65F4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1597A93" w14:textId="77777777" w:rsidR="00A73FDC" w:rsidRPr="00E65F4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10C0454D" w14:textId="77777777" w:rsidR="00A73FDC" w:rsidRPr="00E65F4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5F4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5F40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5F40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5F40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E65F40" w14:paraId="40464DF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41D3E35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0E82CA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13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6D63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F55E9DB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5DF94E86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5F40" w14:paraId="33AB5CB2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429A3B1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C79A886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2F3BF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D8DC2C5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7275FE58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124</w:t>
            </w:r>
          </w:p>
        </w:tc>
      </w:tr>
      <w:tr w:rsidR="00A73FDC" w:rsidRPr="00E65F40" w14:paraId="4D486102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00FF3B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F050E78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1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8CF69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D09C35C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A98A6EA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219</w:t>
            </w:r>
          </w:p>
        </w:tc>
      </w:tr>
      <w:tr w:rsidR="00A73FDC" w:rsidRPr="00E65F40" w14:paraId="5D3F1B8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CBE6942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FD8F98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2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93690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ADF0496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28BFB2E7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5F40" w14:paraId="4C7AA75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9104BE2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13BF34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0738F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A8E187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484CFC5F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5F40" w14:paraId="0EE64D6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873BFB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B8E2E37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FB4F2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C1D6DE7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00DDD0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5F40" w14:paraId="350364C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43386A3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7C0F37B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98E7A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0EB9B2A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9AC609F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5F40" w14:paraId="6C5451F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E3D8519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927FE60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23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6911B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A095F66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49D946F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E65F40" w14:paraId="7298614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9DA7E26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E2661D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3DCC1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AB8B0A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A5ED18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13</w:t>
            </w:r>
          </w:p>
        </w:tc>
      </w:tr>
      <w:tr w:rsidR="00A73FDC" w:rsidRPr="00E65F40" w14:paraId="512EF777" w14:textId="77777777" w:rsidTr="00EA05FF">
        <w:trPr>
          <w:trHeight w:val="279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ADA01EB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8875B3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2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525C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1C507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F48A6AC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93</w:t>
            </w:r>
          </w:p>
        </w:tc>
      </w:tr>
      <w:tr w:rsidR="00A73FDC" w:rsidRPr="00E65F40" w14:paraId="2074941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1D86820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61F4993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5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65DD9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15B38A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39A45CD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</w:tr>
      <w:tr w:rsidR="00A73FDC" w:rsidRPr="00E65F40" w14:paraId="1B039BB5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3627FFD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4D4DEE1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75300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DB80B1A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88ED80E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041</w:t>
            </w:r>
          </w:p>
        </w:tc>
      </w:tr>
      <w:tr w:rsidR="00A73FDC" w:rsidRPr="00E65F40" w14:paraId="7BE6028C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747923BA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5F4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5F40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65C8084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5F40">
              <w:rPr>
                <w:rFonts w:cs="Times New Roman"/>
                <w:sz w:val="20"/>
                <w:szCs w:val="20"/>
                <w:lang w:val="sl-SI"/>
              </w:rPr>
              <w:t>0.018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B422A" w14:textId="77777777" w:rsidR="00A73FDC" w:rsidRPr="00E65F4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41FCA507" w14:textId="77777777" w:rsidR="00A73FDC" w:rsidRDefault="00A73FDC" w:rsidP="00A73FDC">
      <w:pPr>
        <w:rPr>
          <w:rFonts w:cs="Times New Roman"/>
        </w:rPr>
      </w:pPr>
    </w:p>
    <w:p w14:paraId="1453D43D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4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HIF1A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972A24" w14:paraId="16D17A89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6F01E1B4" w14:textId="77777777" w:rsidR="00A73FDC" w:rsidRPr="00972A2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63CA36A" w14:textId="77777777" w:rsidR="00A73FDC" w:rsidRPr="00972A2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72A24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5D813" w14:textId="77777777" w:rsidR="00A73FDC" w:rsidRPr="00972A2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B4F1E14" w14:textId="77777777" w:rsidR="00A73FDC" w:rsidRPr="00972A2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1541C28E" w14:textId="77777777" w:rsidR="00A73FDC" w:rsidRPr="00972A24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72A2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72A24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72A24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72A24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972A24" w14:paraId="347E4C6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D568F0A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229 (ST-23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CBA7874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4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BE3DE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5517A84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71D5DCA3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62</w:t>
            </w:r>
          </w:p>
        </w:tc>
      </w:tr>
      <w:tr w:rsidR="00A73FDC" w:rsidRPr="00972A24" w14:paraId="4DB91B7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C45061E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F08A7C8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9794C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E4F4A0D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412" w:type="dxa"/>
            <w:vAlign w:val="center"/>
          </w:tcPr>
          <w:p w14:paraId="02D8AEDE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13</w:t>
            </w:r>
          </w:p>
        </w:tc>
      </w:tr>
      <w:tr w:rsidR="00A73FDC" w:rsidRPr="00972A24" w14:paraId="6AB5E93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15F9380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AAA7C3A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C9808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6115861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5278432D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18</w:t>
            </w:r>
          </w:p>
        </w:tc>
      </w:tr>
      <w:tr w:rsidR="00A73FDC" w:rsidRPr="00972A24" w14:paraId="77653772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FBFE074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F12B24F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26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F5750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DD5975D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661CBC00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487</w:t>
            </w:r>
          </w:p>
        </w:tc>
      </w:tr>
      <w:tr w:rsidR="00A73FDC" w:rsidRPr="00972A24" w14:paraId="6AE7EF2D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10CFC64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A3B3210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3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C7051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E6DDD4C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7CF6879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8</w:t>
            </w:r>
          </w:p>
        </w:tc>
      </w:tr>
      <w:tr w:rsidR="00A73FDC" w:rsidRPr="00972A24" w14:paraId="2BE2DDC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ECF900D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BD6228E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887A3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9786131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3A355AA2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013</w:t>
            </w:r>
          </w:p>
        </w:tc>
      </w:tr>
      <w:tr w:rsidR="00A73FDC" w:rsidRPr="00972A24" w14:paraId="52E40AD0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39630ED5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972A24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72A24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83CDEAB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72A24">
              <w:rPr>
                <w:rFonts w:cs="Times New Roman"/>
                <w:sz w:val="20"/>
                <w:szCs w:val="20"/>
                <w:lang w:val="sl-SI"/>
              </w:rPr>
              <w:t>0.043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6FF11" w14:textId="77777777" w:rsidR="00A73FDC" w:rsidRPr="00972A24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117FAD06" w14:textId="77777777" w:rsidR="00A73FDC" w:rsidRDefault="00A73FDC" w:rsidP="00A73FDC">
      <w:pPr>
        <w:rPr>
          <w:rFonts w:cs="Times New Roman"/>
        </w:rPr>
      </w:pPr>
    </w:p>
    <w:p w14:paraId="6A1D8263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5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SLC2A1</w:t>
      </w:r>
      <w:r w:rsidRPr="009267E4">
        <w:rPr>
          <w:rFonts w:cs="Times New Roman"/>
          <w:b/>
          <w:bCs/>
        </w:rPr>
        <w:t xml:space="preserve"> gene expression 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C14747" w14:paraId="5E2C3B08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09200D8C" w14:textId="77777777" w:rsidR="00A73FDC" w:rsidRPr="00C1474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DB477D2" w14:textId="77777777" w:rsidR="00A73FDC" w:rsidRPr="00C1474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C14747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58375" w14:textId="77777777" w:rsidR="00A73FDC" w:rsidRPr="00C1474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4712D57" w14:textId="77777777" w:rsidR="00A73FDC" w:rsidRPr="00C1474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34E55CF7" w14:textId="77777777" w:rsidR="00A73FDC" w:rsidRPr="00C14747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C14747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C14747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C14747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C14747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C14747" w14:paraId="250D398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1E190CC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57CDBB8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220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5F41D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972E74E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8209552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227</w:t>
            </w:r>
          </w:p>
        </w:tc>
      </w:tr>
      <w:tr w:rsidR="00A73FDC" w:rsidRPr="00C14747" w14:paraId="5D87751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765394E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1541477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4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1FCBD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699A87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145A0BE8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131</w:t>
            </w:r>
          </w:p>
        </w:tc>
      </w:tr>
      <w:tr w:rsidR="00A73FDC" w:rsidRPr="00C14747" w14:paraId="158CBDC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0A484FF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28EEB9A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34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138EE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421CEF6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00D9EAA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200</w:t>
            </w:r>
          </w:p>
        </w:tc>
      </w:tr>
      <w:tr w:rsidR="00A73FDC" w:rsidRPr="00C14747" w14:paraId="626480D6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359ED03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BE664E1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14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8EEF2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1B38046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7E4CC668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172</w:t>
            </w:r>
          </w:p>
        </w:tc>
      </w:tr>
      <w:tr w:rsidR="00A73FDC" w:rsidRPr="00C14747" w14:paraId="6FE76E22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44AF71BA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C14747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C14747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9AABA33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C14747">
              <w:rPr>
                <w:rFonts w:cs="Times New Roman"/>
                <w:sz w:val="20"/>
                <w:szCs w:val="20"/>
                <w:lang w:val="sl-SI"/>
              </w:rPr>
              <w:t>0.026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5F0E5" w14:textId="77777777" w:rsidR="00A73FDC" w:rsidRPr="00C14747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1C79129A" w14:textId="77777777" w:rsidR="00A73FDC" w:rsidRDefault="00A73FDC" w:rsidP="00A73FDC">
      <w:pPr>
        <w:rPr>
          <w:rFonts w:cs="Times New Roman"/>
        </w:rPr>
      </w:pPr>
    </w:p>
    <w:p w14:paraId="6BCB6859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6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SLC2A1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FD2719" w14:paraId="640BBB42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756F0654" w14:textId="77777777" w:rsidR="00A73FDC" w:rsidRPr="00FD271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F52C937" w14:textId="77777777" w:rsidR="00A73FDC" w:rsidRPr="00FD271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D271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E10D4" w14:textId="77777777" w:rsidR="00A73FDC" w:rsidRPr="00FD271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D88AA7" w14:textId="77777777" w:rsidR="00A73FDC" w:rsidRPr="00FD271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344C0940" w14:textId="77777777" w:rsidR="00A73FDC" w:rsidRPr="00FD2719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D2719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D2719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D2719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D2719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FD2719" w14:paraId="0F754B2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11BB91B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F990A64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1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06009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3E144F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12" w:type="dxa"/>
            <w:vAlign w:val="center"/>
          </w:tcPr>
          <w:p w14:paraId="341E74D8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85</w:t>
            </w:r>
          </w:p>
        </w:tc>
      </w:tr>
      <w:tr w:rsidR="00A73FDC" w:rsidRPr="00FD2719" w14:paraId="58C4589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1D0D1FD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314A0F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F02B6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2C7CCB2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6604949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28</w:t>
            </w:r>
          </w:p>
        </w:tc>
      </w:tr>
      <w:tr w:rsidR="00A73FDC" w:rsidRPr="00FD2719" w14:paraId="0D2C4DB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F87717E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A19EA69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42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26689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1644593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0ECDEDE6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07</w:t>
            </w:r>
          </w:p>
        </w:tc>
      </w:tr>
      <w:tr w:rsidR="00A73FDC" w:rsidRPr="00FD2719" w14:paraId="30A1A15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7AD87E4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7433B0D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10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D3A1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CE95792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2ED15B2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FD2719" w14:paraId="4A65F07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3B80BE1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6AC9F31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12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3D639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C1DFDC2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659CC607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</w:tr>
      <w:tr w:rsidR="00A73FDC" w:rsidRPr="00FD2719" w14:paraId="66A3DFC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3C774C7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5D7C4D1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32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66D8D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8C59C13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0018DA5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D2719" w14:paraId="074002C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7CE057B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5B50E21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1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C0F02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408A5DB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ACF8C23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FD2719" w14:paraId="2F582A5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DB7E4C3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2CFDD76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FE2CB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E5C40F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FD2719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D2719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14342410" w14:textId="77777777" w:rsidR="00A73FDC" w:rsidRPr="00FD2719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D2719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</w:tbl>
    <w:p w14:paraId="645E2699" w14:textId="77777777" w:rsidR="00A73FDC" w:rsidRDefault="00A73FDC" w:rsidP="00A73FDC">
      <w:pPr>
        <w:rPr>
          <w:rFonts w:cs="Times New Roman"/>
        </w:rPr>
      </w:pPr>
    </w:p>
    <w:p w14:paraId="0AFB9C3E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7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PFKFB3</w:t>
      </w:r>
      <w:r w:rsidRPr="009267E4">
        <w:rPr>
          <w:rFonts w:cs="Times New Roman"/>
          <w:b/>
          <w:bCs/>
        </w:rPr>
        <w:t xml:space="preserve"> gene expression 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D90F50" w14:paraId="0791F79D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71A5B623" w14:textId="77777777" w:rsidR="00A73FDC" w:rsidRPr="00D90F5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D493EB8" w14:textId="77777777" w:rsidR="00A73FDC" w:rsidRPr="00D90F5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D90F50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80928" w14:textId="77777777" w:rsidR="00A73FDC" w:rsidRPr="00D90F5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F844E86" w14:textId="77777777" w:rsidR="00A73FDC" w:rsidRPr="00D90F5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01C5426D" w14:textId="77777777" w:rsidR="00A73FDC" w:rsidRPr="00D90F50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D90F50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D90F50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D90F50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D90F50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D90F50" w14:paraId="58E3E62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5D4F55E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D90F5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90F50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5D5CB83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>0.028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D5044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C2CEDF5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90F5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90F50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62B1C51D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>0.0307</w:t>
            </w:r>
          </w:p>
        </w:tc>
      </w:tr>
      <w:tr w:rsidR="00A73FDC" w:rsidRPr="00D90F50" w14:paraId="7F4B646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A00CF8A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D90F5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90F50">
              <w:rPr>
                <w:rFonts w:cs="Times New Roman"/>
                <w:sz w:val="20"/>
                <w:szCs w:val="20"/>
                <w:lang w:val="sl-SI"/>
              </w:rPr>
              <w:t xml:space="preserve">. 211 (ST-28) 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C26C084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>0.008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46A90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568CB49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D90F50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D90F50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504B9978" w14:textId="77777777" w:rsidR="00A73FDC" w:rsidRPr="00D90F50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D90F50">
              <w:rPr>
                <w:rFonts w:cs="Times New Roman"/>
                <w:sz w:val="20"/>
                <w:szCs w:val="20"/>
                <w:lang w:val="sl-SI"/>
              </w:rPr>
              <w:t>0.0260</w:t>
            </w:r>
          </w:p>
        </w:tc>
      </w:tr>
    </w:tbl>
    <w:p w14:paraId="0A590059" w14:textId="77777777" w:rsidR="00A73FDC" w:rsidRDefault="00A73FDC" w:rsidP="00A73FDC">
      <w:pPr>
        <w:rPr>
          <w:rFonts w:cs="Times New Roman"/>
        </w:rPr>
      </w:pPr>
    </w:p>
    <w:p w14:paraId="136EF9ED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8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PFKFB3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FA142C" w14:paraId="68FF0CB7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2376B74A" w14:textId="77777777" w:rsidR="00A73FDC" w:rsidRPr="00FA142C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C626295" w14:textId="77777777" w:rsidR="00A73FDC" w:rsidRPr="00FA142C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A142C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CB9A9" w14:textId="77777777" w:rsidR="00A73FDC" w:rsidRPr="00FA142C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71B3F78" w14:textId="77777777" w:rsidR="00A73FDC" w:rsidRPr="00FA142C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2B5EA57A" w14:textId="77777777" w:rsidR="00A73FDC" w:rsidRPr="00FA142C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FA142C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FA142C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FA142C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FA142C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FA142C" w14:paraId="73A1A9F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B97A8B1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29 (ST-23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42F4A78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5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8B1F7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0E01871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0016540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172</w:t>
            </w:r>
          </w:p>
        </w:tc>
      </w:tr>
      <w:tr w:rsidR="00A73FDC" w:rsidRPr="00FA142C" w14:paraId="657C4B1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C024F6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FAC446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3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83F04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3264702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7E7EE74C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</w:tr>
      <w:tr w:rsidR="00A73FDC" w:rsidRPr="00FA142C" w14:paraId="056E359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C5899C6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E102F87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3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C056A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868964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F5971C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</w:tr>
      <w:tr w:rsidR="00A73FDC" w:rsidRPr="00FA142C" w14:paraId="31AF090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009821E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7D1AA91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23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94549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A33B560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CC1CBA9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</w:tr>
      <w:tr w:rsidR="00A73FDC" w:rsidRPr="00FA142C" w14:paraId="31E296F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2FAC9C8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A1BCEE2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C63AE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CE8F12A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F78A1C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05</w:t>
            </w:r>
          </w:p>
        </w:tc>
      </w:tr>
      <w:tr w:rsidR="00A73FDC" w:rsidRPr="00FA142C" w14:paraId="0FF33F3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CC5AB56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LPS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64AF1E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E5DAB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1CC388C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32A21B04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47</w:t>
            </w:r>
          </w:p>
        </w:tc>
      </w:tr>
      <w:tr w:rsidR="00A73FDC" w:rsidRPr="00FA142C" w14:paraId="1D86A7A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1CD2E39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773033F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046C1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CB733CD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B4B2992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46</w:t>
            </w:r>
          </w:p>
        </w:tc>
      </w:tr>
      <w:tr w:rsidR="00A73FDC" w:rsidRPr="00FA142C" w14:paraId="4C32854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1DB3EF6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30B3629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9B815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B87DAC4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45E06293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53</w:t>
            </w:r>
          </w:p>
        </w:tc>
      </w:tr>
      <w:tr w:rsidR="00A73FDC" w:rsidRPr="00FA142C" w14:paraId="7CF8E5F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92FF9DE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09183E7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7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E0EFB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41199C2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62449AF0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5</w:t>
            </w:r>
          </w:p>
        </w:tc>
      </w:tr>
      <w:tr w:rsidR="00A73FDC" w:rsidRPr="00FA142C" w14:paraId="5B0E424F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739A38F2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FA142C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FA142C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E87996A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FA142C">
              <w:rPr>
                <w:rFonts w:cs="Times New Roman"/>
                <w:sz w:val="20"/>
                <w:szCs w:val="20"/>
                <w:lang w:val="sl-SI"/>
              </w:rPr>
              <w:t>0.001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5814D" w14:textId="77777777" w:rsidR="00A73FDC" w:rsidRPr="00FA142C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4D12BAA6" w14:textId="77777777" w:rsidR="00A73FDC" w:rsidRDefault="00A73FDC" w:rsidP="00A73FDC">
      <w:pPr>
        <w:rPr>
          <w:rFonts w:cs="Times New Roman"/>
        </w:rPr>
      </w:pPr>
    </w:p>
    <w:p w14:paraId="628F45FF" w14:textId="77777777" w:rsidR="00A73FDC" w:rsidRDefault="00A73FDC" w:rsidP="00A73FDC">
      <w:pPr>
        <w:rPr>
          <w:rFonts w:cs="Times New Roman"/>
        </w:rPr>
      </w:pPr>
      <w:r w:rsidRPr="00FA142C">
        <w:rPr>
          <w:rFonts w:cs="Times New Roman"/>
          <w:b/>
          <w:bCs/>
        </w:rPr>
        <w:t>Table S3</w:t>
      </w:r>
      <w:r>
        <w:rPr>
          <w:rFonts w:cs="Times New Roman"/>
          <w:b/>
          <w:bCs/>
        </w:rPr>
        <w:t>9</w:t>
      </w:r>
      <w:r w:rsidRPr="00FA142C">
        <w:rPr>
          <w:rFonts w:cs="Times New Roman"/>
          <w:b/>
          <w:bCs/>
        </w:rPr>
        <w:t>: Statistically significant differences in total caspase activity among macrophages stimulated with individual GBS isolates,</w:t>
      </w:r>
      <w:r w:rsidRPr="00FA142C">
        <w:rPr>
          <w:rFonts w:cs="Times New Roman"/>
        </w:rPr>
        <w:t xml:space="preserve"> determined by one-way ANOVA with </w:t>
      </w:r>
      <w:r w:rsidRPr="00FA142C">
        <w:rPr>
          <w:rFonts w:cs="Times New Roman"/>
          <w:i/>
          <w:iCs/>
        </w:rPr>
        <w:t>post hoc</w:t>
      </w:r>
      <w:r w:rsidRPr="00FA142C">
        <w:rPr>
          <w:rFonts w:cs="Times New Roman"/>
        </w:rPr>
        <w:t xml:space="preserve"> </w:t>
      </w:r>
      <w:proofErr w:type="spellStart"/>
      <w:r w:rsidRPr="00FA142C">
        <w:rPr>
          <w:rFonts w:cs="Times New Roman"/>
        </w:rPr>
        <w:t>Šidák’s</w:t>
      </w:r>
      <w:proofErr w:type="spellEnd"/>
      <w:r w:rsidRPr="00FA142C">
        <w:rPr>
          <w:rFonts w:cs="Times New Roman"/>
        </w:rPr>
        <w:t xml:space="preserve"> test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E61CC6" w14:paraId="5842FB31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2D7D43B8" w14:textId="77777777" w:rsidR="00A73FDC" w:rsidRPr="00E61C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99BBBE4" w14:textId="77777777" w:rsidR="00A73FDC" w:rsidRPr="00E61C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1CC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3EFB3" w14:textId="77777777" w:rsidR="00A73FDC" w:rsidRPr="00E61C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E8F5FA6" w14:textId="77777777" w:rsidR="00A73FDC" w:rsidRPr="00E61C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4D5530EE" w14:textId="77777777" w:rsidR="00A73FDC" w:rsidRPr="00E61CC6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E61CC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E61CC6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E61C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E61CC6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E61CC6" w14:paraId="345181FA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CAB73C0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8844445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19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BFBC3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9362282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12" w:type="dxa"/>
            <w:vAlign w:val="center"/>
          </w:tcPr>
          <w:p w14:paraId="5CD6B7AE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E61CC6" w14:paraId="0DAA4ABE" w14:textId="77777777" w:rsidTr="00EA05FF">
        <w:trPr>
          <w:trHeight w:val="283"/>
        </w:trPr>
        <w:tc>
          <w:tcPr>
            <w:tcW w:w="2830" w:type="dxa"/>
            <w:vAlign w:val="center"/>
          </w:tcPr>
          <w:p w14:paraId="35F41FA6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16EF63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9D203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D2A9222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7535026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06</w:t>
            </w:r>
          </w:p>
        </w:tc>
      </w:tr>
      <w:tr w:rsidR="00A73FDC" w:rsidRPr="00E61CC6" w14:paraId="611D0FB0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5902115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F605142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2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A2737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F5F6BC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2AB79D5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56F557C1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32EFCC66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481296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3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DADFA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FA8490E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360773E1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1B0716E5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1D3458DD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C41D047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0244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8DBEA8B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37C1A5EC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65079A5A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7A05FF9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32B511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27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2EEB2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A1BE880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3BB33511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75AC7D45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FB94BFA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2A4BB7E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9AC6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218179B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14E58AB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263A882A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754EC882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A6F1A96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1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BD3F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4DFA50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2CA4EB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0FCA1CC5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2E868A41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A72A5AB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4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A8AF5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5C199F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3F3C851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48607964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57BE7680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0D4EA89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1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66209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85BCC10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4B03EA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127DD1DE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381DBA4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7813F6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35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9BF3C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7DA4DD1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CE82FC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E61CC6" w14:paraId="3FA04975" w14:textId="77777777" w:rsidTr="00EA05FF">
        <w:trPr>
          <w:trHeight w:val="273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FE8ECB0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CD213D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DA0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393993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1629FFC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3DFFE68A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032EEF37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A9BCA87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563B5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ABEC5E3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3BA529C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2</w:t>
            </w:r>
          </w:p>
        </w:tc>
      </w:tr>
      <w:tr w:rsidR="00A73FDC" w:rsidRPr="00E61CC6" w14:paraId="2920AB68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1D3C1AF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5E45A77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F590D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EB82F0C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AF1CBB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E61CC6" w14:paraId="771AB6E2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55C87BA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9CFC755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EDCC6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086A0C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47D9518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081</w:t>
            </w:r>
          </w:p>
        </w:tc>
      </w:tr>
      <w:tr w:rsidR="00A73FDC" w:rsidRPr="00E61CC6" w14:paraId="455856D1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56E6F76F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5AF3690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0.033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D18F6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38FE1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35D8A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30ECCC9C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907680A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C2F38D9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4C84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437C4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E61CC6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C2A3A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E61CC6" w14:paraId="2735FA72" w14:textId="77777777" w:rsidTr="00EA05FF">
        <w:trPr>
          <w:gridAfter w:val="2"/>
          <w:wAfter w:w="4438" w:type="dxa"/>
          <w:trHeight w:val="273"/>
        </w:trPr>
        <w:tc>
          <w:tcPr>
            <w:tcW w:w="2830" w:type="dxa"/>
            <w:vAlign w:val="center"/>
          </w:tcPr>
          <w:p w14:paraId="077258D6" w14:textId="77777777" w:rsidR="00A73FDC" w:rsidRPr="00E61CC6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E61CC6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203 </w:t>
            </w: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(ST-8) </w:t>
            </w:r>
            <w:proofErr w:type="spellStart"/>
            <w:r w:rsidRPr="00E61CC6">
              <w:rPr>
                <w:rFonts w:eastAsia="Times New Roman"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E61CC6">
              <w:rPr>
                <w:rFonts w:eastAsia="Times New Roman" w:cs="Times New Roman"/>
                <w:sz w:val="20"/>
                <w:szCs w:val="20"/>
                <w:lang w:val="sl-SI"/>
              </w:rPr>
              <w:t>. 123</w:t>
            </w:r>
            <w:r w:rsidRPr="00E61CC6">
              <w:rPr>
                <w:rFonts w:cs="Times New Roman"/>
                <w:sz w:val="20"/>
                <w:szCs w:val="20"/>
                <w:lang w:val="sl-SI"/>
              </w:rPr>
              <w:t xml:space="preserve">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8C6CD41" w14:textId="77777777" w:rsidR="00A73FDC" w:rsidRPr="00E61CC6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E61CC6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D0358" w14:textId="77777777" w:rsidR="00A73FDC" w:rsidRPr="00E61CC6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5CD5B916" w14:textId="77777777" w:rsidR="00A73FDC" w:rsidRDefault="00A73FDC" w:rsidP="00A73FDC">
      <w:pPr>
        <w:rPr>
          <w:rFonts w:cs="Times New Roman"/>
        </w:rPr>
      </w:pPr>
    </w:p>
    <w:p w14:paraId="0E2A5A63" w14:textId="77777777" w:rsidR="00A73FDC" w:rsidRDefault="00A73FDC" w:rsidP="00A73FDC">
      <w:pPr>
        <w:rPr>
          <w:rFonts w:cs="Times New Roman"/>
        </w:rPr>
      </w:pPr>
      <w:r w:rsidRPr="00FA142C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0</w:t>
      </w:r>
      <w:r w:rsidRPr="00FA142C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</w:rPr>
        <w:t>specific</w:t>
      </w:r>
      <w:r w:rsidRPr="00FA142C">
        <w:rPr>
          <w:rFonts w:cs="Times New Roman"/>
          <w:b/>
          <w:bCs/>
        </w:rPr>
        <w:t xml:space="preserve"> caspase</w:t>
      </w:r>
      <w:r>
        <w:rPr>
          <w:rFonts w:cs="Times New Roman"/>
          <w:b/>
          <w:bCs/>
        </w:rPr>
        <w:t xml:space="preserve">-1 </w:t>
      </w:r>
      <w:r w:rsidRPr="00FA142C">
        <w:rPr>
          <w:rFonts w:cs="Times New Roman"/>
          <w:b/>
          <w:bCs/>
        </w:rPr>
        <w:t>activity among macrophages stimulated with individual GBS isolates,</w:t>
      </w:r>
      <w:r w:rsidRPr="00FA142C">
        <w:rPr>
          <w:rFonts w:cs="Times New Roman"/>
        </w:rPr>
        <w:t xml:space="preserve"> determined by one-way ANOVA with </w:t>
      </w:r>
      <w:r w:rsidRPr="00FA142C">
        <w:rPr>
          <w:rFonts w:cs="Times New Roman"/>
          <w:i/>
          <w:iCs/>
        </w:rPr>
        <w:t>post hoc</w:t>
      </w:r>
      <w:r w:rsidRPr="00FA142C">
        <w:rPr>
          <w:rFonts w:cs="Times New Roman"/>
        </w:rPr>
        <w:t xml:space="preserve"> </w:t>
      </w:r>
      <w:proofErr w:type="spellStart"/>
      <w:r w:rsidRPr="00FA142C">
        <w:rPr>
          <w:rFonts w:cs="Times New Roman"/>
        </w:rPr>
        <w:t>Šidák’s</w:t>
      </w:r>
      <w:proofErr w:type="spellEnd"/>
      <w:r w:rsidRPr="00FA142C">
        <w:rPr>
          <w:rFonts w:cs="Times New Roman"/>
        </w:rPr>
        <w:t xml:space="preserve"> test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2365ED" w14:paraId="01F255FF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09DA2FD5" w14:textId="77777777" w:rsidR="00A73FDC" w:rsidRPr="002365ED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269A3C5" w14:textId="77777777" w:rsidR="00A73FDC" w:rsidRPr="002365ED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2365ED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C888A" w14:textId="77777777" w:rsidR="00A73FDC" w:rsidRPr="002365ED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0CF1D61" w14:textId="77777777" w:rsidR="00A73FDC" w:rsidRPr="002365ED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34A6E6D5" w14:textId="77777777" w:rsidR="00A73FDC" w:rsidRPr="002365ED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2365ED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2365ED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2365ED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2365ED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2365ED" w14:paraId="5AB69CD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8D9B83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37D89CC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C4A3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257605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D18C7D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69252FD9" w14:textId="77777777" w:rsidTr="00EA05FF">
        <w:trPr>
          <w:trHeight w:val="283"/>
        </w:trPr>
        <w:tc>
          <w:tcPr>
            <w:tcW w:w="2830" w:type="dxa"/>
            <w:vAlign w:val="center"/>
          </w:tcPr>
          <w:p w14:paraId="2AAB4D2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8BCA13A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29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1D46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BF8029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7FA49CE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019E11C0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52A98C7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D7FB6D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2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6DDC7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1C6FC8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39D37E39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4F23C8DD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281B9957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5D666F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9C8B8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CD6240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412" w:type="dxa"/>
            <w:vAlign w:val="center"/>
          </w:tcPr>
          <w:p w14:paraId="7E3194B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2365ED" w14:paraId="4728F8DA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2ADD94B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19FD0F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0069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6AABD67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412" w:type="dxa"/>
            <w:vAlign w:val="center"/>
          </w:tcPr>
          <w:p w14:paraId="6F3108BC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01</w:t>
            </w:r>
          </w:p>
        </w:tc>
      </w:tr>
      <w:tr w:rsidR="00A73FDC" w:rsidRPr="002365ED" w14:paraId="4DE19590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09DF940C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13F437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BDB0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8DFBC7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0A4D2DC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384FEC9F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2339B96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0E4C75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16759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DA68118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77B365A9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73EB7D12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D355CB6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332A0D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6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203B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D667879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F289BB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1AFEB25C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2C2A0C7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03 (ST-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42CB427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5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8193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BBCB6D7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, 123 (ST-498)</w:t>
            </w:r>
          </w:p>
        </w:tc>
        <w:tc>
          <w:tcPr>
            <w:tcW w:w="1412" w:type="dxa"/>
            <w:vAlign w:val="center"/>
          </w:tcPr>
          <w:p w14:paraId="01BF17B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65CC4C44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380D413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F8B20D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5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78D61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077A1C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1885F31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5F7D05A3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996B766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606B712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5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A0069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6DE91F0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63917D3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5709B71F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5A4E1E92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1F7B78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7C25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6F7E584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5F2CDC3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57E1395E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2AC30B7C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79C6B1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613E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7F71D26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3E262188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61770FB7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7662B89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4516DB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41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A3FE0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A131AA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5FB36E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6E3DAB54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2FA2D5B8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4EDBF73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65CD0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B3A70C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01C7191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1EE639BE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4EE2A5A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7FB0144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C6D9D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E6B2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FF928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</w:tr>
      <w:tr w:rsidR="00A73FDC" w:rsidRPr="002365ED" w14:paraId="26616767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0141E912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897101C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1E15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E530A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4ACA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1D51E257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01C8AC3E" w14:textId="77777777" w:rsidR="00A73FDC" w:rsidRPr="002365ED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203 </w:t>
            </w: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(ST-8) </w:t>
            </w:r>
            <w:proofErr w:type="spellStart"/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. 7339 </w:t>
            </w:r>
            <w:r w:rsidRPr="002365ED">
              <w:rPr>
                <w:rFonts w:cs="Times New Roman"/>
                <w:sz w:val="20"/>
                <w:szCs w:val="20"/>
                <w:lang w:val="sl-SI"/>
              </w:rPr>
              <w:t>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A84877D" w14:textId="77777777" w:rsidR="00A73FDC" w:rsidRPr="002365ED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E8C66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CE22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1E6B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0.0121</w:t>
            </w:r>
          </w:p>
        </w:tc>
      </w:tr>
      <w:tr w:rsidR="00A73FDC" w:rsidRPr="002365ED" w14:paraId="009079C1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6964D3A2" w14:textId="77777777" w:rsidR="00A73FDC" w:rsidRPr="002365ED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203 </w:t>
            </w: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(ST-8) </w:t>
            </w:r>
            <w:proofErr w:type="spellStart"/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. 231 </w:t>
            </w:r>
            <w:r w:rsidRPr="002365ED">
              <w:rPr>
                <w:rFonts w:cs="Times New Roman"/>
                <w:sz w:val="20"/>
                <w:szCs w:val="20"/>
                <w:lang w:val="sl-SI"/>
              </w:rPr>
              <w:t>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C17D840" w14:textId="77777777" w:rsidR="00A73FDC" w:rsidRPr="002365ED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FE66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6DAF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AA6DE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  <w:tr w:rsidR="00A73FDC" w:rsidRPr="002365ED" w14:paraId="1CF8FAD1" w14:textId="77777777" w:rsidTr="00EA05FF">
        <w:trPr>
          <w:trHeight w:val="273"/>
        </w:trPr>
        <w:tc>
          <w:tcPr>
            <w:tcW w:w="2830" w:type="dxa"/>
            <w:vAlign w:val="center"/>
          </w:tcPr>
          <w:p w14:paraId="419B9231" w14:textId="77777777" w:rsidR="00A73FDC" w:rsidRPr="002365ED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203 </w:t>
            </w: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(ST-8) </w:t>
            </w:r>
            <w:proofErr w:type="spellStart"/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eastAsia="Times New Roman" w:cs="Times New Roman"/>
                <w:sz w:val="20"/>
                <w:szCs w:val="20"/>
                <w:lang w:val="sl-SI"/>
              </w:rPr>
              <w:t xml:space="preserve">. 9731 </w:t>
            </w:r>
            <w:r w:rsidRPr="002365ED">
              <w:rPr>
                <w:rFonts w:cs="Times New Roman"/>
                <w:sz w:val="20"/>
                <w:szCs w:val="20"/>
                <w:lang w:val="sl-SI"/>
              </w:rPr>
              <w:t>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8443AAC" w14:textId="77777777" w:rsidR="00A73FDC" w:rsidRPr="002365ED" w:rsidRDefault="00A73FDC" w:rsidP="00EA05FF">
            <w:pPr>
              <w:jc w:val="center"/>
              <w:rPr>
                <w:rFonts w:eastAsia="Times New Roman"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B8165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E046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2365ED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2365ED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BBC70" w14:textId="77777777" w:rsidR="00A73FDC" w:rsidRPr="002365ED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2365ED">
              <w:rPr>
                <w:rFonts w:cs="Times New Roman"/>
                <w:sz w:val="20"/>
                <w:szCs w:val="20"/>
                <w:lang w:val="sl-SI"/>
              </w:rPr>
              <w:t>&lt;0.0001</w:t>
            </w:r>
          </w:p>
        </w:tc>
      </w:tr>
    </w:tbl>
    <w:p w14:paraId="16BAED82" w14:textId="77777777" w:rsidR="00A73FDC" w:rsidRDefault="00A73FDC" w:rsidP="00A73FDC">
      <w:pPr>
        <w:rPr>
          <w:rFonts w:cs="Times New Roman"/>
        </w:rPr>
      </w:pPr>
    </w:p>
    <w:p w14:paraId="1C3655F1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1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CASP1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9C3AAA" w14:paraId="02DFA045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6B8BBD7D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AF1546D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0C8B7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B60FCB5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72CB78A1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9C3AAA" w14:paraId="3A31803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58141A3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63E445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8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17DD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8D5D46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E428D3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478</w:t>
            </w:r>
          </w:p>
        </w:tc>
      </w:tr>
      <w:tr w:rsidR="00A73FDC" w:rsidRPr="009C3AAA" w14:paraId="2482BE2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8102E5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FCDDB0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7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964B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1B792536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1195379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</w:tr>
      <w:tr w:rsidR="00A73FDC" w:rsidRPr="009C3AAA" w14:paraId="250CFBF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6C5A24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6EF5BE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2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58C2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4FE88D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23D45D5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75</w:t>
            </w:r>
          </w:p>
        </w:tc>
      </w:tr>
      <w:tr w:rsidR="00A73FDC" w:rsidRPr="009C3AAA" w14:paraId="0A7ADDEF" w14:textId="77777777" w:rsidTr="00EA05FF">
        <w:trPr>
          <w:trHeight w:val="279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E2BF3A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2EFFD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DC76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887B9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4FA898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364</w:t>
            </w:r>
          </w:p>
        </w:tc>
      </w:tr>
      <w:tr w:rsidR="00A73FDC" w:rsidRPr="009C3AAA" w14:paraId="20314B71" w14:textId="77777777" w:rsidTr="00EA05FF">
        <w:trPr>
          <w:trHeight w:val="279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6A0BDC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9DCF6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5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2AF7F6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778C4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84D7FE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21</w:t>
            </w:r>
          </w:p>
        </w:tc>
      </w:tr>
      <w:tr w:rsidR="00A73FDC" w:rsidRPr="009C3AAA" w14:paraId="5ACB652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E27E53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B90A36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6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88F8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D06755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BCFB7D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</w:tr>
    </w:tbl>
    <w:p w14:paraId="47F3702A" w14:textId="77777777" w:rsidR="00A73FDC" w:rsidRDefault="00A73FDC" w:rsidP="00A73FDC">
      <w:pPr>
        <w:rPr>
          <w:rFonts w:cs="Times New Roman"/>
        </w:rPr>
      </w:pPr>
    </w:p>
    <w:p w14:paraId="6122D88B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2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CASP3</w:t>
      </w:r>
      <w:r w:rsidRPr="009267E4">
        <w:rPr>
          <w:rFonts w:cs="Times New Roman"/>
          <w:b/>
          <w:bCs/>
        </w:rPr>
        <w:t xml:space="preserve"> gene expression 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9C3AAA" w14:paraId="3515AECB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10DA2BCF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CCF597A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8566A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2A080A15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11779ED9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9C3AAA" w14:paraId="646FCFF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BDF71EC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29 (ST-23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66222BD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1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8F7C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5456B6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4335078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</w:t>
            </w:r>
          </w:p>
        </w:tc>
      </w:tr>
      <w:tr w:rsidR="00A73FDC" w:rsidRPr="009C3AAA" w14:paraId="0BE0381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08925F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9427 (ST-144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88277A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9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441D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FCEB39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47CC839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34</w:t>
            </w:r>
          </w:p>
        </w:tc>
      </w:tr>
      <w:tr w:rsidR="00A73FDC" w:rsidRPr="009C3AAA" w14:paraId="0947820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3D522E6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2A8A926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DD73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FE7477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16AD169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28</w:t>
            </w:r>
          </w:p>
        </w:tc>
      </w:tr>
      <w:tr w:rsidR="00A73FDC" w:rsidRPr="009C3AAA" w14:paraId="439A752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754401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62B0A9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8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14B9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FFCF34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60E09C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67</w:t>
            </w:r>
          </w:p>
        </w:tc>
      </w:tr>
      <w:tr w:rsidR="00A73FDC" w:rsidRPr="009C3AAA" w14:paraId="5D46A49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178D532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3BBCDE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8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7868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55131A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56E9AAB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48</w:t>
            </w:r>
          </w:p>
        </w:tc>
      </w:tr>
      <w:tr w:rsidR="00A73FDC" w:rsidRPr="009C3AAA" w14:paraId="311B74F8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A250F9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AD412C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1777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8B1175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412" w:type="dxa"/>
            <w:vAlign w:val="center"/>
          </w:tcPr>
          <w:p w14:paraId="4CD8B81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308</w:t>
            </w:r>
          </w:p>
        </w:tc>
      </w:tr>
      <w:tr w:rsidR="00A73FDC" w:rsidRPr="009C3AAA" w14:paraId="743D57A1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563186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5ACC84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3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BBB2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B97E14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6CAAEC6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86</w:t>
            </w:r>
          </w:p>
        </w:tc>
      </w:tr>
      <w:tr w:rsidR="00A73FDC" w:rsidRPr="009C3AAA" w14:paraId="17E6B99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057BEA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13B41D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7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B036C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39F000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05D001E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96</w:t>
            </w:r>
          </w:p>
        </w:tc>
      </w:tr>
      <w:tr w:rsidR="00A73FDC" w:rsidRPr="009C3AAA" w14:paraId="3078C6E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96A9D3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A1D114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CBEA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79A57F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72E90E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91</w:t>
            </w:r>
          </w:p>
        </w:tc>
      </w:tr>
      <w:tr w:rsidR="00A73FDC" w:rsidRPr="009C3AAA" w14:paraId="17F4F8A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4736A7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7AC8ACF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38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1BB4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7A9B852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3B50706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9</w:t>
            </w:r>
          </w:p>
        </w:tc>
      </w:tr>
      <w:tr w:rsidR="00A73FDC" w:rsidRPr="009C3AAA" w14:paraId="4BE8FE74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BF42BA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513CAC9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2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5284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3D6A0A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BDD17D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27</w:t>
            </w:r>
          </w:p>
        </w:tc>
      </w:tr>
    </w:tbl>
    <w:p w14:paraId="4476966F" w14:textId="77777777" w:rsidR="00A73FDC" w:rsidRDefault="00A73FDC" w:rsidP="00A73FDC">
      <w:pPr>
        <w:rPr>
          <w:rFonts w:cs="Times New Roman"/>
        </w:rPr>
      </w:pPr>
    </w:p>
    <w:p w14:paraId="1476088D" w14:textId="77777777" w:rsidR="00A73FDC" w:rsidRDefault="00A73FDC" w:rsidP="00A73FDC">
      <w:pPr>
        <w:rPr>
          <w:rFonts w:cs="Times New Roman"/>
        </w:rPr>
      </w:pPr>
      <w:r w:rsidRPr="009267E4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3</w:t>
      </w:r>
      <w:r w:rsidRPr="009267E4">
        <w:rPr>
          <w:rFonts w:cs="Times New Roman"/>
          <w:b/>
          <w:bCs/>
        </w:rPr>
        <w:t xml:space="preserve">: Statistically significant differences in </w:t>
      </w:r>
      <w:r>
        <w:rPr>
          <w:rFonts w:cs="Times New Roman"/>
          <w:b/>
          <w:bCs/>
          <w:i/>
          <w:iCs/>
        </w:rPr>
        <w:t>CASP3</w:t>
      </w:r>
      <w:r w:rsidRPr="009267E4">
        <w:rPr>
          <w:rFonts w:cs="Times New Roman"/>
          <w:b/>
          <w:bCs/>
        </w:rPr>
        <w:t xml:space="preserve"> gene expression </w:t>
      </w:r>
      <w:r>
        <w:rPr>
          <w:rFonts w:cs="Times New Roman"/>
          <w:b/>
          <w:bCs/>
        </w:rPr>
        <w:t>2</w:t>
      </w:r>
      <w:r w:rsidRPr="009267E4">
        <w:rPr>
          <w:rFonts w:cs="Times New Roman"/>
          <w:b/>
          <w:bCs/>
        </w:rPr>
        <w:t>4 hours after macrophage infection with individual GBS isolates</w:t>
      </w:r>
      <w:r w:rsidRPr="009267E4">
        <w:rPr>
          <w:rFonts w:cs="Times New Roman"/>
        </w:rPr>
        <w:t xml:space="preserve">, determined by one-way ANOVA with </w:t>
      </w:r>
      <w:r w:rsidRPr="00DF7C0E">
        <w:rPr>
          <w:rFonts w:cs="Times New Roman"/>
          <w:i/>
          <w:iCs/>
        </w:rPr>
        <w:t>post-hoc</w:t>
      </w:r>
      <w:r w:rsidRPr="009267E4">
        <w:rPr>
          <w:rFonts w:cs="Times New Roman"/>
        </w:rPr>
        <w:t xml:space="preserve"> </w:t>
      </w:r>
      <w:proofErr w:type="spellStart"/>
      <w:r w:rsidRPr="009267E4">
        <w:rPr>
          <w:rFonts w:cs="Times New Roman"/>
        </w:rPr>
        <w:t>Šidák’s</w:t>
      </w:r>
      <w:proofErr w:type="spellEnd"/>
      <w:r w:rsidRPr="009267E4">
        <w:rPr>
          <w:rFonts w:cs="Times New Roman"/>
        </w:rPr>
        <w:t xml:space="preserve">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23"/>
        <w:gridCol w:w="271"/>
        <w:gridCol w:w="3026"/>
        <w:gridCol w:w="1412"/>
      </w:tblGrid>
      <w:tr w:rsidR="00A73FDC" w:rsidRPr="009C3AAA" w14:paraId="45FCB401" w14:textId="77777777" w:rsidTr="00EA05FF">
        <w:trPr>
          <w:trHeight w:val="800"/>
        </w:trPr>
        <w:tc>
          <w:tcPr>
            <w:tcW w:w="2830" w:type="dxa"/>
            <w:vAlign w:val="center"/>
          </w:tcPr>
          <w:p w14:paraId="0F32D61A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C4C64DC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6155B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F2DF7D6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GBS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isolates</w:t>
            </w:r>
            <w:proofErr w:type="spellEnd"/>
          </w:p>
        </w:tc>
        <w:tc>
          <w:tcPr>
            <w:tcW w:w="1412" w:type="dxa"/>
            <w:vAlign w:val="center"/>
          </w:tcPr>
          <w:p w14:paraId="718993EC" w14:textId="77777777" w:rsidR="00A73FDC" w:rsidRPr="009C3AAA" w:rsidRDefault="00A73FDC" w:rsidP="00EA05F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sl-SI"/>
              </w:rPr>
            </w:pP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Šidák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test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for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multiple 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>comparisons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t xml:space="preserve"> </w:t>
            </w:r>
            <w:r w:rsidRPr="009C3AAA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sl-SI"/>
              </w:rPr>
              <w:br/>
            </w:r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 xml:space="preserve"> (p-</w:t>
            </w:r>
            <w:proofErr w:type="spellStart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value</w:t>
            </w:r>
            <w:proofErr w:type="spellEnd"/>
            <w:r w:rsidRPr="009C3AAA">
              <w:rPr>
                <w:rFonts w:cs="Times New Roman"/>
                <w:b/>
                <w:bCs/>
                <w:sz w:val="20"/>
                <w:szCs w:val="20"/>
                <w:lang w:val="sl-SI"/>
              </w:rPr>
              <w:t>)</w:t>
            </w:r>
          </w:p>
        </w:tc>
      </w:tr>
      <w:tr w:rsidR="00A73FDC" w:rsidRPr="009C3AAA" w14:paraId="1249E3AF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0A925A2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29 (ST-23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276 (ST-9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B99C1E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36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0305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363BD57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412" w:type="dxa"/>
            <w:vAlign w:val="center"/>
          </w:tcPr>
          <w:p w14:paraId="30784DB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03</w:t>
            </w:r>
          </w:p>
        </w:tc>
      </w:tr>
      <w:tr w:rsidR="00A73FDC" w:rsidRPr="009C3AAA" w14:paraId="05FDDA5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7B07CA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9427 (ST-144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08A9EDF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4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B603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7471A5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412" w:type="dxa"/>
            <w:vAlign w:val="center"/>
          </w:tcPr>
          <w:p w14:paraId="4DCB295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09</w:t>
            </w:r>
          </w:p>
        </w:tc>
      </w:tr>
      <w:tr w:rsidR="00A73FDC" w:rsidRPr="009C3AAA" w14:paraId="5811A04B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6AE902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03 (ST-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21DDF44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1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0164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4793E2F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7339 (ST-12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0F76B53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36</w:t>
            </w:r>
          </w:p>
        </w:tc>
      </w:tr>
      <w:tr w:rsidR="00A73FDC" w:rsidRPr="009C3AAA" w14:paraId="37D81083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373F3D6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11 (ST-28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0228DC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6C9F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19ED01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54A0CCA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02</w:t>
            </w:r>
          </w:p>
        </w:tc>
      </w:tr>
      <w:tr w:rsidR="00A73FDC" w:rsidRPr="009C3AAA" w14:paraId="4342BA2E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6FE565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2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64439C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&lt; 0.0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8604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942625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52C3F96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75</w:t>
            </w:r>
          </w:p>
        </w:tc>
      </w:tr>
      <w:tr w:rsidR="00A73FDC" w:rsidRPr="009C3AAA" w14:paraId="708F84F9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71ED5C8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9731 (ST-17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A03EE34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0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6133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06ACD68B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9731 (ST-17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FAF3BA2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71</w:t>
            </w:r>
          </w:p>
        </w:tc>
      </w:tr>
      <w:tr w:rsidR="00A73FDC" w:rsidRPr="009C3AAA" w14:paraId="479661D0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4CED3D77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8422 (ST-29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445BE58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5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8264E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6966F15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8422 (ST-29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412" w:type="dxa"/>
            <w:vAlign w:val="center"/>
          </w:tcPr>
          <w:p w14:paraId="2D44E87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28</w:t>
            </w:r>
          </w:p>
        </w:tc>
      </w:tr>
      <w:tr w:rsidR="00A73FDC" w:rsidRPr="009C3AAA" w14:paraId="507EE587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6F3340D3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276 (ST-9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C4ADDC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0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C0B1D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7B34B39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6 (ST-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04 (ST-1)</w:t>
            </w:r>
          </w:p>
        </w:tc>
        <w:tc>
          <w:tcPr>
            <w:tcW w:w="1412" w:type="dxa"/>
            <w:vAlign w:val="center"/>
          </w:tcPr>
          <w:p w14:paraId="1459B4EF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012</w:t>
            </w:r>
          </w:p>
        </w:tc>
      </w:tr>
      <w:tr w:rsidR="00A73FDC" w:rsidRPr="009C3AAA" w14:paraId="66F7820C" w14:textId="77777777" w:rsidTr="00EA05FF">
        <w:trPr>
          <w:trHeight w:val="279"/>
        </w:trPr>
        <w:tc>
          <w:tcPr>
            <w:tcW w:w="2830" w:type="dxa"/>
            <w:vAlign w:val="center"/>
          </w:tcPr>
          <w:p w14:paraId="2F38486E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7339 (ST-12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1D3F7C6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47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3559A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  <w:tc>
          <w:tcPr>
            <w:tcW w:w="3026" w:type="dxa"/>
            <w:tcBorders>
              <w:left w:val="single" w:sz="4" w:space="0" w:color="auto"/>
            </w:tcBorders>
            <w:vAlign w:val="center"/>
          </w:tcPr>
          <w:p w14:paraId="5A47CFE8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104 (ST-1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123 (ST-498)</w:t>
            </w:r>
          </w:p>
        </w:tc>
        <w:tc>
          <w:tcPr>
            <w:tcW w:w="1412" w:type="dxa"/>
            <w:vAlign w:val="center"/>
          </w:tcPr>
          <w:p w14:paraId="0FFFE4C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23</w:t>
            </w:r>
          </w:p>
        </w:tc>
      </w:tr>
      <w:tr w:rsidR="00A73FDC" w:rsidRPr="009C3AAA" w14:paraId="257DCC31" w14:textId="77777777" w:rsidTr="00EA05FF">
        <w:trPr>
          <w:gridAfter w:val="2"/>
          <w:wAfter w:w="4438" w:type="dxa"/>
          <w:trHeight w:val="279"/>
        </w:trPr>
        <w:tc>
          <w:tcPr>
            <w:tcW w:w="2830" w:type="dxa"/>
            <w:vAlign w:val="center"/>
          </w:tcPr>
          <w:p w14:paraId="40450091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 xml:space="preserve">211 (ST-28) </w:t>
            </w:r>
            <w:proofErr w:type="spellStart"/>
            <w:r w:rsidRPr="009C3AAA">
              <w:rPr>
                <w:rFonts w:cs="Times New Roman"/>
                <w:sz w:val="20"/>
                <w:szCs w:val="20"/>
                <w:lang w:val="sl-SI"/>
              </w:rPr>
              <w:t>vs</w:t>
            </w:r>
            <w:proofErr w:type="spellEnd"/>
            <w:r w:rsidRPr="009C3AAA">
              <w:rPr>
                <w:rFonts w:cs="Times New Roman"/>
                <w:sz w:val="20"/>
                <w:szCs w:val="20"/>
                <w:lang w:val="sl-SI"/>
              </w:rPr>
              <w:t>. 6 (ST-1)</w:t>
            </w:r>
          </w:p>
        </w:tc>
        <w:tc>
          <w:tcPr>
            <w:tcW w:w="1523" w:type="dxa"/>
            <w:tcBorders>
              <w:right w:val="single" w:sz="4" w:space="0" w:color="auto"/>
            </w:tcBorders>
            <w:vAlign w:val="center"/>
          </w:tcPr>
          <w:p w14:paraId="32339E55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  <w:r w:rsidRPr="009C3AAA">
              <w:rPr>
                <w:rFonts w:cs="Times New Roman"/>
                <w:sz w:val="20"/>
                <w:szCs w:val="20"/>
                <w:lang w:val="sl-SI"/>
              </w:rPr>
              <w:t>0.0143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DECB0" w14:textId="77777777" w:rsidR="00A73FDC" w:rsidRPr="009C3AAA" w:rsidRDefault="00A73FDC" w:rsidP="00EA05FF">
            <w:pPr>
              <w:jc w:val="center"/>
              <w:rPr>
                <w:rFonts w:cs="Times New Roman"/>
                <w:sz w:val="20"/>
                <w:szCs w:val="20"/>
                <w:lang w:val="sl-SI"/>
              </w:rPr>
            </w:pPr>
          </w:p>
        </w:tc>
      </w:tr>
    </w:tbl>
    <w:p w14:paraId="660F4CBD" w14:textId="77777777" w:rsidR="00A73FDC" w:rsidRPr="000F1A7A" w:rsidRDefault="00A73FDC" w:rsidP="00A73FDC">
      <w:pPr>
        <w:rPr>
          <w:rFonts w:cs="Times New Roman"/>
        </w:rPr>
      </w:pPr>
    </w:p>
    <w:p w14:paraId="58F1AED1" w14:textId="77777777" w:rsidR="00DE23E8" w:rsidRPr="001549D3" w:rsidRDefault="00DE23E8" w:rsidP="00A73FDC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73F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3F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73F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73F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3F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73F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73F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73F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2F0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FD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D1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Figure text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aliases w:val="Figure text Char"/>
    <w:basedOn w:val="DefaultParagraphFont"/>
    <w:link w:val="Caption"/>
    <w:uiPriority w:val="35"/>
    <w:rsid w:val="00A73FDC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8</Pages>
  <Words>6024</Words>
  <Characters>34340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žič, Larisa</cp:lastModifiedBy>
  <cp:revision>5</cp:revision>
  <cp:lastPrinted>2013-10-03T12:51:00Z</cp:lastPrinted>
  <dcterms:created xsi:type="dcterms:W3CDTF">2022-11-17T16:58:00Z</dcterms:created>
  <dcterms:modified xsi:type="dcterms:W3CDTF">2026-02-2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